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C793A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bookmarkStart w:id="0" w:name="_GoBack"/>
      <w:bookmarkEnd w:id="0"/>
    </w:p>
    <w:p w14:paraId="51936AEE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02A751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ATGGCAACCGCCGCAGACGACATCCGCCCGACCCAGTCGACGGGCAGCAGCAACACCACC</w:t>
      </w:r>
    </w:p>
    <w:p w14:paraId="37DB34E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ATGGCAACCGCCGCTGAGGACATCCGGCCGACCACGGC---------CACCAACAATGTC</w:t>
      </w:r>
    </w:p>
    <w:p w14:paraId="6F8915D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ATGGCAA---------------------------------------------------CT</w:t>
      </w:r>
    </w:p>
    <w:p w14:paraId="79180BC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ATGGCAA---------------------------------------------------CT</w:t>
      </w:r>
    </w:p>
    <w:p w14:paraId="2A89E64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ATGGCAA---------------------------------------------------CT</w:t>
      </w:r>
    </w:p>
    <w:p w14:paraId="0754292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ATGGCAA---------------------------------------------------CT</w:t>
      </w:r>
    </w:p>
    <w:p w14:paraId="42BBA49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ATGGCAA---------------------------------------------------CT</w:t>
      </w:r>
    </w:p>
    <w:p w14:paraId="33A541F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ATGGCAA---------------------------------------------------CT</w:t>
      </w:r>
    </w:p>
    <w:p w14:paraId="65E175A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ATGGCAA---------------------------------------------------CT</w:t>
      </w:r>
    </w:p>
    <w:p w14:paraId="156B735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ATGGCAA---------------------------------------------------CT</w:t>
      </w:r>
    </w:p>
    <w:p w14:paraId="5634AB1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ATGGCAA---------------------------------------------------CT</w:t>
      </w:r>
    </w:p>
    <w:p w14:paraId="3D9587E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ATGGCAA---------------------------------------------------CT</w:t>
      </w:r>
    </w:p>
    <w:p w14:paraId="2C8C436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ATGGCAA---------------------------------------------------CT</w:t>
      </w:r>
    </w:p>
    <w:p w14:paraId="1C0271A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ATGGCAA---------------------------------------------------CT</w:t>
      </w:r>
    </w:p>
    <w:p w14:paraId="24CEE61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ATGGCAG---------------------------------------------------CT</w:t>
      </w:r>
    </w:p>
    <w:p w14:paraId="305DD2B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ATGGCAG---------------------------------------------------CT</w:t>
      </w:r>
    </w:p>
    <w:p w14:paraId="1A690EC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ATGGCAG---------------------------------------------------CT</w:t>
      </w:r>
    </w:p>
    <w:p w14:paraId="4B686B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ATGGCAG---------------------------------------------------CT</w:t>
      </w:r>
    </w:p>
    <w:p w14:paraId="7FE03A4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ATGGCAG---------------------------------------------------CT</w:t>
      </w:r>
    </w:p>
    <w:p w14:paraId="58296E9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ATGGCAG---------------------------------------------------CT</w:t>
      </w:r>
    </w:p>
    <w:p w14:paraId="48858AB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ATGGCAG---------------------------------------------------CT</w:t>
      </w:r>
    </w:p>
    <w:p w14:paraId="4627C78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ATGGCAG---------------------------------------------------CT</w:t>
      </w:r>
    </w:p>
    <w:p w14:paraId="7F1F5F1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ATGGCAG---------------------------------------------------CT</w:t>
      </w:r>
    </w:p>
    <w:p w14:paraId="718FBA4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ATGGCAG---------------------------------------------------CT</w:t>
      </w:r>
    </w:p>
    <w:p w14:paraId="31EA86E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ATGGCAG---------------------------------------------------CT</w:t>
      </w:r>
    </w:p>
    <w:p w14:paraId="0D46BDB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ATGGCAG---------------------------------------------------CT</w:t>
      </w:r>
    </w:p>
    <w:p w14:paraId="6DE8CEE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ATGGCAG---------------------------------------------------CT</w:t>
      </w:r>
    </w:p>
    <w:p w14:paraId="1755467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ATGGCAG---------------------------------------------------CT</w:t>
      </w:r>
    </w:p>
    <w:p w14:paraId="3D7CE3A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ATGGCAG---------------------------------------------------CT</w:t>
      </w:r>
    </w:p>
    <w:p w14:paraId="7B37304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ATGGCAG---------------------------------------------------CT</w:t>
      </w:r>
    </w:p>
    <w:p w14:paraId="0F43D1C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ATGAGTACTACTGCTTTGGTAG------------------------------------AA</w:t>
      </w:r>
    </w:p>
    <w:p w14:paraId="37D2E1B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ATGAGTC---------------------------------------------------AG</w:t>
      </w:r>
    </w:p>
    <w:p w14:paraId="3029BB9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ATGAGTC---------------------------------------------------AG</w:t>
      </w:r>
    </w:p>
    <w:p w14:paraId="4C0F4E3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ATGAGTA---------------------------------------------------GC</w:t>
      </w:r>
    </w:p>
    <w:p w14:paraId="0238D8E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ATGAGTA---------------------------------------------------GC</w:t>
      </w:r>
    </w:p>
    <w:p w14:paraId="59E58A2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                                                         </w:t>
      </w:r>
    </w:p>
    <w:p w14:paraId="55F1E68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EFF07C3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08D99BCF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F3B111E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C253975" w14:textId="1299BD4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GCACGATCGCGCAGGTCATCGGCGCCGTCGTCGACGTCCACTTCCC---CGAAACGCTG</w:t>
      </w:r>
    </w:p>
    <w:p w14:paraId="7B1A1FB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GCACGATCGCCCAGGTCATCGGCGCGGTCGTCGACGTTCACTTCCC-CGAGAACCTGC-</w:t>
      </w:r>
    </w:p>
    <w:p w14:paraId="34404E2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GAAAGATTGTCCAGATTATCGGCGCCGTTGTTGACGTCGAATTCCCTCAGGACGCGGTA</w:t>
      </w:r>
    </w:p>
    <w:p w14:paraId="22032CE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GAAAGATTGTCCAGATTATCGGCGCCGTTGTTGACGTCGAATTCCCTCAGGACGCGGTA</w:t>
      </w:r>
    </w:p>
    <w:p w14:paraId="6EDD46C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GAAAGATTGTCCAGATTATCGGCGCCGTTGTTGACGTCGAATTCCCTCAGGACGCGGTA</w:t>
      </w:r>
    </w:p>
    <w:p w14:paraId="39F0D2A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GAAAGATTGTCCAGATTATCGGCGCCGTTGTTGACGTCGAATTCCCTCAGGACGCGGTA</w:t>
      </w:r>
    </w:p>
    <w:p w14:paraId="66CE177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GAAAGATTGTCCAGATTATCGGCGCCGTTGTTGACGTCGAATTCCCTCAGGACGCGGTA</w:t>
      </w:r>
    </w:p>
    <w:p w14:paraId="0B676FC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GAAAGATTGTCCAGATTATCGGCGCCGTTGTTGACGTCGAATTCCCTCAGGACGCGGTA</w:t>
      </w:r>
    </w:p>
    <w:p w14:paraId="1A36D6B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GAAAGATTGTCCAGATTATCGGCGCCGTTGTTGACGTCGAATTCCCTCAGGACGCGGTA</w:t>
      </w:r>
    </w:p>
    <w:p w14:paraId="44D80CA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GAAAGATTGTCCAGATTATCGGCGCCGTTGTTGACGTCGAATTCCCTCAGGACGCGGTA</w:t>
      </w:r>
    </w:p>
    <w:p w14:paraId="2F69A11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GAAAGATTGTCCAGATCATCGGCGCCGTAGTTGACGTCGAGTTCCCTCAGGACGCTGTA</w:t>
      </w:r>
    </w:p>
    <w:p w14:paraId="0256652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GAAAGATTGTCCAGATCATCGGCGCCGTAGTTGACGTCGAGTTCCCTCAGGACGCTGTA</w:t>
      </w:r>
    </w:p>
    <w:p w14:paraId="477227B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GAAAGATTGTCCAGATCATCGGCGCCGTAGTTGACGTCGAGTTCCCTCAGGACGCTGTA</w:t>
      </w:r>
    </w:p>
    <w:p w14:paraId="016A359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GAAAGATTGTCCAGATCATCGGCGCCGTAGTTGACGTCGAATTCCCTCAGGACGCTGTA</w:t>
      </w:r>
    </w:p>
    <w:p w14:paraId="6297468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GAAAGATTGTCCAGATTATCGGCGCCGTAGTTGACGTCGAATTCCCTCAGGACGCGGTA</w:t>
      </w:r>
    </w:p>
    <w:p w14:paraId="6079DDB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GAAAGATTGTCCAGATTATCGGCGCCGTAGTTGACGTCGAATTCCCTCAGGACGCGGTA</w:t>
      </w:r>
    </w:p>
    <w:p w14:paraId="3E3AD87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GAAAGATTGTCCAGATTATCGGCGCCGTAGTTGACGTCGAATTCCCTCAGGACGCGGTA</w:t>
      </w:r>
    </w:p>
    <w:p w14:paraId="72904A0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GAAAGATTGTCCAGATTATCGGCGCCGTAGTTGACGTCGAATTCCCTCAGGACGCAGTA</w:t>
      </w:r>
    </w:p>
    <w:p w14:paraId="2474590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GAAAGATTGTCCAGATTATCGGCGCCGTAGTTGACGTCGAATTCCCTCAGGACGCGGTA</w:t>
      </w:r>
    </w:p>
    <w:p w14:paraId="1E88A98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GAAAGATTGTCCAGATTATCGGCGCCGTAGTTGACGTCGAATTCCCTCAGGACGCGGTA</w:t>
      </w:r>
    </w:p>
    <w:p w14:paraId="7BDC722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GAAAGATTGTCCAGATTATCGGCGCCGTAGTTGACGTCGAATTCCCTCAGGATGCAGTA</w:t>
      </w:r>
    </w:p>
    <w:p w14:paraId="5314921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GAAAGATTGTCCAGATTATCGGCGCCGTAGTTGACGTCGAATTCCCTCAGGATGCAGTA</w:t>
      </w:r>
    </w:p>
    <w:p w14:paraId="57357EA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GAAAGATTGTCCAGATTATCGGCGCCGTAGTTGACGTCGAATTCCCTCAGGATGCAGTA</w:t>
      </w:r>
    </w:p>
    <w:p w14:paraId="3A48C80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GAAAGATTGTCCAGATTATCGGCGCCGTAGTTGACGTCGAATTCCCTCAGGATGCAGTA</w:t>
      </w:r>
    </w:p>
    <w:p w14:paraId="152D811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GAAAGATTGTCCAGATTATCGGCGCCGTAGTTGACGTCGAATTCCCTCAGGATGCAGTA</w:t>
      </w:r>
    </w:p>
    <w:p w14:paraId="0DBE281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GAAAGATTGTCCAGATTATCGGCGCCGTAGTTGACGTCGAATTCCCTCAGGATGCAGTA</w:t>
      </w:r>
    </w:p>
    <w:p w14:paraId="531416C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GAAAGATTGTCCAGATTATCGGCGCCGTAGTTGACGTCGAGTTCCCTCAGGACGCTGTA</w:t>
      </w:r>
    </w:p>
    <w:p w14:paraId="44BA9AC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GAAAGATTGTCCAGATTATCGGCGCCGTAGTTGACGTCGAGTTCCCTCAGGACGCTGTA</w:t>
      </w:r>
    </w:p>
    <w:p w14:paraId="45D0668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GAAAGATTGTCCAGATTATCGGCGCCGTAGTTGACGTCGAGTTCCCTCAGGAAGCTGTA</w:t>
      </w:r>
    </w:p>
    <w:p w14:paraId="66FA6FF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GAAAGATTGTCCAGATTATCGGCGCCGTAGTTGACGTCGAGTTCCCTCAGGAAGCTGTA</w:t>
      </w:r>
    </w:p>
    <w:p w14:paraId="30A6E4B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GCAAGATCGTACAGTGCATCGGCGCCGTTATCGACGTGGAATTCCCGCGCGAAAGCATG</w:t>
      </w:r>
    </w:p>
    <w:p w14:paraId="0DA06BD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GCAAGATCGTTCAGATCATCGGCGCGGTCGTCGACGTCGAATTCCCGCGCAATGAAGTG</w:t>
      </w:r>
    </w:p>
    <w:p w14:paraId="5E54DAA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GCAAGATCGTTCAGATCATCGGCGCGGTCGTCGACGTCGAATTCCCGCGCAATGAAGTG</w:t>
      </w:r>
    </w:p>
    <w:p w14:paraId="785565E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GACGTATCGTTCAAATCATCGGCGCCGTCATTGACGTGGAATTTCCACGCGACAGCGTA</w:t>
      </w:r>
    </w:p>
    <w:p w14:paraId="7F3326F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GACGTATCGTTCAAATCATCGGCGCCGTTATCGACGTGGAATTCCCGCGCGATCAGGTG</w:t>
      </w:r>
    </w:p>
    <w:p w14:paraId="686A6F5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  ** *  **    ******** **  * *****  * ** **     *       </w:t>
      </w:r>
    </w:p>
    <w:p w14:paraId="563DB9C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6E62E6E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7900A60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BEAEB9B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90C5C49" w14:textId="1F7A0388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CCGGCGATCCTGTCGGCGCTGGAAACGGACAACAACGGCACCAAGCTGGTGCTCGAGGTT</w:t>
      </w:r>
    </w:p>
    <w:p w14:paraId="0A3D2C5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CCGCGATTCTGTCG-GCGCTGGAGACGGACAATAACGGCACCCGCCTGGTGCTCGAAGTC</w:t>
      </w:r>
    </w:p>
    <w:p w14:paraId="67DA0A6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CCGCAAGTGTACAGCGCCCTCGAGGTGATGAATGGTGATGCACGTCTGGTGCTGGAAGTT</w:t>
      </w:r>
    </w:p>
    <w:p w14:paraId="32CEB9C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CCGCAAGTGTACAGTGCCCTCGAGGTTATGAATGGTGATGCGCGTCTGGTGCTGGAAGTT</w:t>
      </w:r>
    </w:p>
    <w:p w14:paraId="3FB9303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CCGCAAGTGTACAGTGCCCTCGAGGTTATGAATGGTGATGCGCGTCTGGTGCTGGAAGTT</w:t>
      </w:r>
    </w:p>
    <w:p w14:paraId="3E7BF85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CCGCAAGTGTACAGCGCCCTCGAGGTGATGAATGGTGATGCGCGTCTGGTGCTGGAAGTT</w:t>
      </w:r>
    </w:p>
    <w:p w14:paraId="34F3D2B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CCGCAAGTGTACAGCGCTCTCGAGGTGATGAATGGTGATGCGCGTCTGGTGCTGGAAGTA</w:t>
      </w:r>
    </w:p>
    <w:p w14:paraId="08E7828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CCGCAAGTGTACAGCGCCCTCGAGGTTATGAATGGTGATGCGCGTCTGGTGCTGGAAGTA</w:t>
      </w:r>
    </w:p>
    <w:p w14:paraId="3487834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CCGCAAGTGTACAGCGCCCTCGAGGTTATGAATGGTGATGCGCGTCTGGTGCTGGAAGTT</w:t>
      </w:r>
    </w:p>
    <w:p w14:paraId="4DC34B6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CCGCAAGTGTACAGCGCCCTCGAGGTTATGAATGGTGATGCGCGTCTGGTGCTGGAAGTT</w:t>
      </w:r>
    </w:p>
    <w:p w14:paraId="582F77E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CCGCAGGTGTACAACGCCCTTGAGGTTAAAAATGGTGATGCGCGTCTGGTGCTGGAAGTT</w:t>
      </w:r>
    </w:p>
    <w:p w14:paraId="301753C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CCGCAGGTGTACAACGCCCTTGAGGTTAAAAATGGTGATGCGCGTCTGGTGCTGGAAGTA</w:t>
      </w:r>
    </w:p>
    <w:p w14:paraId="09F4B22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CCGCAGGTGTACAACGCCCTTGAGGTTAAAAATGGTGATGCGCGTCTGGTGCTGGAAGTG</w:t>
      </w:r>
    </w:p>
    <w:p w14:paraId="0B62A3D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CCGCAGGTGTACAACGCCCTTGAGGTTAAAAATGGTGATGCGCGTCTGGTGCTGGAAGTG</w:t>
      </w:r>
    </w:p>
    <w:p w14:paraId="6234084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CCGCAAGTGTACAACGCCCTTGAGGTTCACAATGGTGATGCTCGTCTGGTGCTGGAAGTT</w:t>
      </w:r>
    </w:p>
    <w:p w14:paraId="012E8D3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CCACAGGTATACAGCGCTCTCGAGGTTAAGAATGGTGATACTCGTCTGGTGCTGGAAGTT</w:t>
      </w:r>
    </w:p>
    <w:p w14:paraId="71EB853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CCGCAGGTATACAGCGCTCTCGAGGTAAAAAATGGTGATGCTCGTCTGGTGCTGGAAGTA</w:t>
      </w:r>
    </w:p>
    <w:p w14:paraId="7363595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CCGCAGGTATATAGCGCTCTCGAGGTTAAGAATGGTGATGCTCGTCTGGTGCTGGAAGTT</w:t>
      </w:r>
    </w:p>
    <w:p w14:paraId="45673E7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CCGCAGGTATATAGCGCGCTTGAGGTTCAAAATGGTGATGCTCGTCTGGTGCTGGAAGTT</w:t>
      </w:r>
    </w:p>
    <w:p w14:paraId="24D334D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CCGCAGGTATATAGCGCGCTTGAGGTTCAAAATGGTGACGCTCGTCTGGTGCTGGAAGTT</w:t>
      </w:r>
    </w:p>
    <w:p w14:paraId="559DFF8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CCGCAAGTGTACAGCGCCCTTGAGGTTAAGAATGGTGATGCTCGTCTGGTGCTGGAAGTT</w:t>
      </w:r>
    </w:p>
    <w:p w14:paraId="295FDFF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CCGCAAGTGTACAGCGCTCTTGAGGTTAAGAATGGTGATGCTCGTCTGGTGCTTGAAGTT</w:t>
      </w:r>
    </w:p>
    <w:p w14:paraId="5E1EDF7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CCGCAAGTGTACAGCGCTCTTGAGGTTAAGAATGGTGATGCTCGTCTGGTGCTGGAAGTT</w:t>
      </w:r>
    </w:p>
    <w:p w14:paraId="6170AE6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CCGCAAGTGTACAGCGCTCTTGAGGTTATGAATGGTGATGCTCGTCTGGTGCTGGAAGTT</w:t>
      </w:r>
    </w:p>
    <w:p w14:paraId="3AE07AA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CCGCAAGTGTACAGCGCTCTTGAGGTTAAGAATGGTGATGCTCGTCTGGTGCTGGAAGTT</w:t>
      </w:r>
    </w:p>
    <w:p w14:paraId="50CDC6C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CCGCAAGTGTACAGCGCTCTTGAGGTTAAGAATGGTGATGCTCGTCTGGTGCTGGAAGTT</w:t>
      </w:r>
    </w:p>
    <w:p w14:paraId="014EF0E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CCACAGGTGTACAACGCTCTTGAGGTTGAAAATGGTGATACCCGTCTGGTGCTGGAAGTT</w:t>
      </w:r>
    </w:p>
    <w:p w14:paraId="4C7B602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CCACAGGTGTACAACGCTCTTGAGGTTGAAAATGGTGATACCCGTCTGGTGCTGGAAGTT</w:t>
      </w:r>
    </w:p>
    <w:p w14:paraId="3425449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CCACAGGTGTACAATGCTCTTGAGGTTGAAAACGGTAATACCCCTCTGGTGCTGGAAGTT</w:t>
      </w:r>
    </w:p>
    <w:p w14:paraId="14C41FA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CCGCAGGTGTACAACGCTCTTGAGGTTGAAAATGGTAATACCCCTCTGGTGCTGGAAGTT</w:t>
      </w:r>
    </w:p>
    <w:p w14:paraId="4300281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CCGAAGATCTACGACGCGCTGACGCTGGAAGGTACGGAG------CTGACGCTCGAAGTC</w:t>
      </w:r>
    </w:p>
    <w:p w14:paraId="780F821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CCGAAGGTGTATCACGCGCTGAAGGTCGAAGGCACCGAAATCACCCTG------GAAGTG</w:t>
      </w:r>
    </w:p>
    <w:p w14:paraId="05FF07A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CCGAAGGTGTATCACGCGCTGAAGGTCGAAGGCACCGAAATCACCCTG------GAAGTG</w:t>
      </w:r>
    </w:p>
    <w:p w14:paraId="23D61E7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CCGAGCATCTACGACGCCTTGAAGGTTCAAGGCGCCGAAACCACTCTG------GAAGTT</w:t>
      </w:r>
    </w:p>
    <w:p w14:paraId="685A77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CCGAACGTCTATGACGCGCTGAAGGTAGAAGGCGCGGCCACCACCCTG------GAAGTC</w:t>
      </w:r>
    </w:p>
    <w:p w14:paraId="7196B2D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   *       **  *                         ***      ** ** </w:t>
      </w:r>
    </w:p>
    <w:p w14:paraId="3D58095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C82AAC0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BDD700D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9207691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56B5EFD" w14:textId="1E5D4DE9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CGCAGCACCTGGGCGAGAACACCGTCCGCACGATCGCGATGGACGCGACCGAGGGCCTG</w:t>
      </w:r>
    </w:p>
    <w:p w14:paraId="332810F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CGCAGCATCTGGGCGAAAACACCGTCCGCACGATCGCGATGGACACGACCGAGGGCCTG</w:t>
      </w:r>
    </w:p>
    <w:p w14:paraId="231E98F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CAGCAGCAGCTGGGCGGCGGCGTTGTGCGTACCATCGCAATGGGTACGTCTGACGGCCTG</w:t>
      </w:r>
    </w:p>
    <w:p w14:paraId="67DDE92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CAGCAGCAGCTGGGCGGCGGCGTGGTCCGTACCATTGCAATGGGTACGTCTGACGGCCTG</w:t>
      </w:r>
    </w:p>
    <w:p w14:paraId="47477A2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CAGCAGCAGCTGGGCGGCGGCGTGGTCCGTACCATTGCAATGGGTACGTCTGACGGCCTG</w:t>
      </w:r>
    </w:p>
    <w:p w14:paraId="1C2702D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CAGCAGCAGCTGGGCGGCGGCGTAGTGCGTACCATTGCAATGGGTACGTCTGACGGCCTG</w:t>
      </w:r>
    </w:p>
    <w:p w14:paraId="1FA4BA9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CAGCAGCAGCTCGGCGGCGGCGTAGTTCGTACCATCGCAATGGGTACGTCTGACGGCCTG</w:t>
      </w:r>
    </w:p>
    <w:p w14:paraId="0D95F29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CAGCAGCAGCTGGGCGGCGGCGTAGTACGTACCATCGCAATGGGTACGTCTGACGGCCTG</w:t>
      </w:r>
    </w:p>
    <w:p w14:paraId="4C88613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CAGCAGCAGCTCGGCGGCGGCGTAGTACGTACCATCGCAATGGGTACGTCTGACGGCCTG</w:t>
      </w:r>
    </w:p>
    <w:p w14:paraId="2707984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CAGCAACAGCTCGGCGGCGGCGTAGTACGTACCATCGCAATGGGTACGTCTGACGGCCTG</w:t>
      </w:r>
    </w:p>
    <w:p w14:paraId="6969FFA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CAACAGCAGCTGGGCGGCGGCGTGGTTCGTACCATCGCTATGGGTACTTCTGACGGCCTG</w:t>
      </w:r>
    </w:p>
    <w:p w14:paraId="2281D9C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CAACAGCAGCTGGGCGGCGGCGTGGTTCGTACCATCGCTATGGGTACTTCTGACGGCCTG</w:t>
      </w:r>
    </w:p>
    <w:p w14:paraId="6A8B6F0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CAGCAGCAGCTGGGCGGCGGCGTAGTACGTACCATCGCAATGGGTACGTCTGACGGCCTG</w:t>
      </w:r>
    </w:p>
    <w:p w14:paraId="022FE01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CAGCAGCAGCTGGGCGGCGGCGTGGTTCGTACCATCGCGATGGGTACGTCTGACGGCCTG</w:t>
      </w:r>
    </w:p>
    <w:p w14:paraId="01B4F68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CAGCAGCAGCTGGGCGGCGGCGTGGTTCGTACCATCGCCATGGGTTCTTCTGACGGCCTG</w:t>
      </w:r>
    </w:p>
    <w:p w14:paraId="16624B8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CAGCAGCAGCTGGGTGGTGGCGTAGTACGTACTATCGCCATGGGTTCTTCTGACGGCCTG</w:t>
      </w:r>
    </w:p>
    <w:p w14:paraId="53F914A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CAGCAGCAGCTGGGCGGTGGCGTGGTGCGTACCATCGCCATGGGTTCTTCTGACGGCCTG</w:t>
      </w:r>
    </w:p>
    <w:p w14:paraId="159ABC0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CAGCAGCAGCTGGGCGGTGGCGTGGTGCGTACCATCGCCATGGGTACTTCTGACGGCCTG</w:t>
      </w:r>
    </w:p>
    <w:p w14:paraId="6C2C535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CAGCAGCAGCTGGGCGGTGGCGTGGTACGTACCATCGCCATGGGTACTTCTGATGGCCTG</w:t>
      </w:r>
    </w:p>
    <w:p w14:paraId="7B86725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CAGCAGCAGCTGGGTGGTGGCGTGGTACGTACCATCGCCATGGGTACTTCTGACGGCCTG</w:t>
      </w:r>
    </w:p>
    <w:p w14:paraId="6FDE75D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CAGCAGCAGCTGGGTGGTGGCGTGGTTCGTACCATCGCCATGGGTACTTCTGACGGCCTG</w:t>
      </w:r>
    </w:p>
    <w:p w14:paraId="445C608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CAGCAGCAGCTGGGTGGTGGCGTAGTGCGTACTATCGCCATGGGTACTTCTGACGGCCTG</w:t>
      </w:r>
    </w:p>
    <w:p w14:paraId="26F0BCC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CAGCAGCAGCTGGGTGGTGGCGTAGTGCGTACTATCGCCATGGGTACTTCTGACGGCCTG</w:t>
      </w:r>
    </w:p>
    <w:p w14:paraId="7C877AB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CAGCAGCAGCTGGGTGGTGGCGTGGTTCGTACCATCGCCATGGGTACTTCTGACGGCCTG</w:t>
      </w:r>
    </w:p>
    <w:p w14:paraId="747C409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CAGCAGCAGCTGGGTGGTGGCGTGGTTCGTACTATCGCCATGGGTACTTCTGACGGCCTG</w:t>
      </w:r>
    </w:p>
    <w:p w14:paraId="5DC7711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CAGCAGCAGCTGGGTGGTGGCGTGGTTCGTACCATCGCTATGGGTACTTCTGACGGCCTG</w:t>
      </w:r>
    </w:p>
    <w:p w14:paraId="474995A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CAGCAGCAGTTGGGCGGTGGTGTCGTTCGTGCGATTGCAATGGGTTCTTCTGACGGTCTG</w:t>
      </w:r>
    </w:p>
    <w:p w14:paraId="6CFE366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CAGCAGCAGCTGGGCGGTGGTGTCGTTCGTACGATTGCAATGGGAACCTCTGACGGCCTG</w:t>
      </w:r>
    </w:p>
    <w:p w14:paraId="6F78E88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CAGCAGCAGCTGGGCGGTGGTGTTGTTCGTACGATTGCAATGGGTACTTCTGACGGCCTG</w:t>
      </w:r>
    </w:p>
    <w:p w14:paraId="0C7C586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CAGCAGCAGCTGGGCGGTGGTGTTGTTCGTACGATTGCAATGGGGACTTCTGACGGCCTG</w:t>
      </w:r>
    </w:p>
    <w:p w14:paraId="19595D6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CAGCAGCAGCTCGGTGACGGCATCGTCCGCACCATCTGTTTGGGCGCCTCCGACGGCCTG</w:t>
      </w:r>
    </w:p>
    <w:p w14:paraId="1460683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CAGCAGCAGCTCGGCGACGGCGTCGTGCGCACGATTGCGCTCGGCTCCACCGACGGCTTG</w:t>
      </w:r>
    </w:p>
    <w:p w14:paraId="518C051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CAGCAGCAGCTCGGCGACGGCGTCGTGCGCACGATTGCGCTCGGCTCCACCGACGGCTTG</w:t>
      </w:r>
    </w:p>
    <w:p w14:paraId="03AC12C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CAGCAGCAGCTGGGCGACGGCGTGGTACGTACCATTGCGATGGGTTCCACCGAAGGCCTC</w:t>
      </w:r>
    </w:p>
    <w:p w14:paraId="7B594AC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CAGCAGCAGCTGGGCGACGGCGTGGTTCGTTCCATTGCGATGGGTTCCACCGAAGGCCTC</w:t>
      </w:r>
    </w:p>
    <w:p w14:paraId="2B97E45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** **  * ** *        ** **  * **     * *   *  * ** **  * </w:t>
      </w:r>
    </w:p>
    <w:p w14:paraId="7D1F518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5BB92AE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7F71A31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DB4A2BE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58811F8" w14:textId="2D717C55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ACCCGCGGTCAGACCGTTCGCGACACCGGTTCGCAGATCAGCGTTCCCGTCGGTCCGGCG</w:t>
      </w:r>
    </w:p>
    <w:p w14:paraId="4026343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ACCCGCGGCCAGACCGTGACCGACACCGGCAACCAGATTCAGGTGCCGGTCGGCCCCGCG</w:t>
      </w:r>
    </w:p>
    <w:p w14:paraId="14AE8CC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AAGCGTGGTCTGAACGTCAGCGACCTGCAGAAACCGATTCAGGTTCCAGTCGGTAAAGCG</w:t>
      </w:r>
    </w:p>
    <w:p w14:paraId="075C9EB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AAGCGTGGTCTGAGCGTCAACGACCTGCAGAAACCGATTCAGGTTCCGGTCGGTAAAGCG</w:t>
      </w:r>
    </w:p>
    <w:p w14:paraId="0741B13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AAGCGTGGTCTGAGCGTCAACGACCTGCAGAAACCGATTCAGGTTCCGGTCGGTAAAGCG</w:t>
      </w:r>
    </w:p>
    <w:p w14:paraId="7E376F0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AAGCGTGGTCTGAGCGTCAACGACCTGCAGAAACCTATTCAGGTTCCCGTCGGTAAAGCG</w:t>
      </w:r>
    </w:p>
    <w:p w14:paraId="2FAC462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AAGCGTGGTCTGAACGTCAACGACCTGCAGAAACCTATTCAGGTTCCGGTCGGTAAAGCG</w:t>
      </w:r>
    </w:p>
    <w:p w14:paraId="7F0C068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AAGCGTGGTCTGAACGTCAACGACCTGCAGAAACCGATTCAGGTACCGGTCGGTAAAGCG</w:t>
      </w:r>
    </w:p>
    <w:p w14:paraId="0B636A5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AAGCGTGGTCTGAGCGTCAACGACCTGCAGAAACCGATTCAGGTACCCGTCGGTAAAGCG</w:t>
      </w:r>
    </w:p>
    <w:p w14:paraId="7FF485C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AAGCGTGGTCTGAGCGTCAACGACCTGCAGAAACCGATTCAGGTACCCGTCGGTAAAGCG</w:t>
      </w:r>
    </w:p>
    <w:p w14:paraId="62BCA67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AAACGTGGCCTGGAAGTCGCTGATCTTAAAAAGCCGATTCAGGTACCGGTGGGTAAAGCT</w:t>
      </w:r>
    </w:p>
    <w:p w14:paraId="7A4A08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AAACGTGGCCTGGAAGTCACCGATCTTAAAAAGCCGATTCAGGTACCGGTGGGTAAAGCT</w:t>
      </w:r>
    </w:p>
    <w:p w14:paraId="054092D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AAGCGTGGCCTGGAAGTGACCGACCTTAAAAAGCCGATTCAGGTGCCGGTAGGTAAAGCT</w:t>
      </w:r>
    </w:p>
    <w:p w14:paraId="194D16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AAGCGTGGTCTGGAAGTAACCGACCTTAAAAAGCCGATTCAGGTACCGGTAGGTAAAGCG</w:t>
      </w:r>
    </w:p>
    <w:p w14:paraId="3D68A7A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AAGCGCGGTCTGGAAGTTGCTGACCTGAAAAAACCGATCCAGGTTCCGGTGGGTAAAGCC</w:t>
      </w:r>
    </w:p>
    <w:p w14:paraId="72F5653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AAGCGCGGTCTGGAAGTAATCGATCTGAAAAAACCTATTCAGGTTCCGGTTGGTAAAGCG</w:t>
      </w:r>
    </w:p>
    <w:p w14:paraId="4B3A141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AAGCGCGGTCTGGAAGTCACCGACCTGAAAAAACCTATCCAGGTTCCGGTTGGTAAAGCA</w:t>
      </w:r>
    </w:p>
    <w:p w14:paraId="0E21163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AAGCGCGGTCTGGAAGTTGCTGACCTGAAAAAACCGATCCAGGTTCCGGTTGGTAAAGCT</w:t>
      </w:r>
    </w:p>
    <w:p w14:paraId="265DF26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AAGCGCGGCCTCGAAGTCAACGACCTGAAAAAACCGATCCAGGTACCGGTTGGTAAACCA</w:t>
      </w:r>
    </w:p>
    <w:p w14:paraId="7D28482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AAGCGCGGTCTGCAAGTAGCCGACCTGAAAAAACCGATCCAGGTACCGGTTGGTAAACCA</w:t>
      </w:r>
    </w:p>
    <w:p w14:paraId="0D64127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AAGCGCGGTCTGGAAGTCACCGACCTGAAAAAACCGATCCAGGTACCGGTTGGTAAAGCA</w:t>
      </w:r>
    </w:p>
    <w:p w14:paraId="532588C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AAGCGCGGTCTGGAAGTTGCCGACCTGAAAAAACCGATCCAGGTACCGGTTGGTAAAGCA</w:t>
      </w:r>
    </w:p>
    <w:p w14:paraId="61FDAF9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AAGCGCGGTCTGGAAGTTGCCGACCTGAAAAAACCGATCCAGGTACCGGTTGGTAAAGCA</w:t>
      </w:r>
    </w:p>
    <w:p w14:paraId="5C46C1A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AAGCGCGGTCTGAACGTCACCGACCTGAAAAAACCGATCCAGGTACCGGTTGGTAAAGCA</w:t>
      </w:r>
    </w:p>
    <w:p w14:paraId="2180C0B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AAGCGCGGTCTGGAAGTCACCGACCTGAAAAAACCGATCCAGGTACCGGTTGGTAAAGCA</w:t>
      </w:r>
    </w:p>
    <w:p w14:paraId="636D450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AAGCGCGGTCTGGAAGTCACCGACCTGAAAAAACCGATCCAGGTACCGGTTGGTAAAGCA</w:t>
      </w:r>
    </w:p>
    <w:p w14:paraId="71FD171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AAACGTGGCCTTAAGGTGAACGATCTGCAAAAACCAATTCAGGTACCCGTCGGTAAAGCG</w:t>
      </w:r>
    </w:p>
    <w:p w14:paraId="156CDF5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AAACGTGGCCTTAAGGTGACCGATCTGCAAAAACCGATTCAGGTACCGGTCGGTAAAGCG</w:t>
      </w:r>
    </w:p>
    <w:p w14:paraId="0CC120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AAGCGTGGCCTTAAGGTGACCGATCTGCAGAAACCTATCCAGGTTCCGGTCGGTAAAGCG</w:t>
      </w:r>
    </w:p>
    <w:p w14:paraId="67FAD18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AAGCGTGGCCTTAAGGTGACCGATCTGCAAAAACCGATTCAGGTTCCGGTCGGTAAAGCG</w:t>
      </w:r>
    </w:p>
    <w:p w14:paraId="1C44263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CGCCGCGGCGTGCTGGTGAAGAACACCGGCAAGCCGATCTCGGTGCCGGTCGGCAAGCCG</w:t>
      </w:r>
    </w:p>
    <w:p w14:paraId="7D7A07F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AAGCGCAACCTGCTGGCCACCAACACCGAGCGCGCCATCTCGGTGCCGGTCGGTGCCGGT</w:t>
      </w:r>
    </w:p>
    <w:p w14:paraId="4D9019E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AAGCGCAACCTGCTGGCCACCAACACCGAGCGCGCCATCTCGGTGCCGGTCGGTGCCGGT</w:t>
      </w:r>
    </w:p>
    <w:p w14:paraId="2C3E429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AAGCGTGGCCTGGACGTGAACAACACTGGCGCAGCCATCTCCGTACCAGTCGGTAAAGCG</w:t>
      </w:r>
    </w:p>
    <w:p w14:paraId="6B8D002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AAGCGTGGCCTGAGCGTGAGCAACACCGGCGCCGGCATCGCCGTGCCGGTCGGCAAGGCC</w:t>
      </w:r>
    </w:p>
    <w:p w14:paraId="1B4CCB7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**          *      *             **    ** ** ** **       </w:t>
      </w:r>
    </w:p>
    <w:p w14:paraId="6C2562B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58825F4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324CB5E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59ACB29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14947A5" w14:textId="35D41DCE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ACGCTCGGCCGCATCATGAACGTCGTCGGCGAGCCGATCGATGAGCGTGGCCCGGTCGCC</w:t>
      </w:r>
    </w:p>
    <w:p w14:paraId="234E694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ACGCTCGGCCGCATCCTGAACGTCGTCGGCGAGCCGATCGACGAGCGTGGTCCGGTCGCC</w:t>
      </w:r>
    </w:p>
    <w:p w14:paraId="12295E4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ACCCTGGGCCGTATCATGAACGTTCTCGGCGAGCCAATCGATATGAAAGGCGAGCTGAAA</w:t>
      </w:r>
    </w:p>
    <w:p w14:paraId="5813687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AC-CTGGGCCGTATCATGAACGTTCTCGGCGAGCCAATCGACATGAAAGGCGAGCTGAAA</w:t>
      </w:r>
    </w:p>
    <w:p w14:paraId="7B9B9BC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ACCCTGGGCCGTATCATGAACGTTCTCGGCGAGCCAATCGACATGAAAGGCGAGCTGAAA</w:t>
      </w:r>
    </w:p>
    <w:p w14:paraId="1BB43FD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ACCCTGGGCCGTATCATGAACGTTCTCGGCGAGCCAATCGATATGAAAGGCGACCTGAAA</w:t>
      </w:r>
    </w:p>
    <w:p w14:paraId="6D02026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ACCCTGGGCCGTATCATGAACGTTCTCGGCGAGCCAATCGACATGAAAGGCGAGCTGAAA</w:t>
      </w:r>
    </w:p>
    <w:p w14:paraId="0124225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ACTCTGGGCCGTATCATGAACGTTCTCGGCGAGCCAATCGATATGAAAGGCGAGCTGAAA</w:t>
      </w:r>
    </w:p>
    <w:p w14:paraId="6244FD5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ACCCTGGGCCGTATCATGAACGTTCTCGGCGAGCCAATCGATATGAAAGGCGAGCTGAAA</w:t>
      </w:r>
    </w:p>
    <w:p w14:paraId="0BB8389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ACCCTGGGCCGTATCATGAACGTTCTCGGCGAGCCAATCGATATGAAAGGCGAGCTGAAA</w:t>
      </w:r>
    </w:p>
    <w:p w14:paraId="355EF3E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ACCCTGGGCCGTATCATGAACGTGCTTGGCGAGCCGATCGATATGAAAGGCGAACTGAAA</w:t>
      </w:r>
    </w:p>
    <w:p w14:paraId="16C0E8D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ACCCTGGGCCGTATCATGAACGTGCTTGGCGAGCCGATCGATATGAAAGGCGAGCTGAAA</w:t>
      </w:r>
    </w:p>
    <w:p w14:paraId="01B0A7B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ACCCTGGGCCGTATCATGAACGTGCTGGGTGAGCCGATCGACATGAAAGGCGAGCTGAAA</w:t>
      </w:r>
    </w:p>
    <w:p w14:paraId="711DFE4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ACCCTGGGTCGTATCATGAACGTGCTGGGCGAGCCGATCGACATGAAAGGCGAGCTGAAG</w:t>
      </w:r>
    </w:p>
    <w:p w14:paraId="26AFCC0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ACCCTCGGCCGTATCATGAACGTGCTGGGCGAGCCGATCGATATGAAAGGCGACATCAAA</w:t>
      </w:r>
    </w:p>
    <w:p w14:paraId="4131D20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ACCCTTGGCCGTATCATGAACGTGCTGGGCGAGCCTATCGACATGAAAGGCGACCTGACA</w:t>
      </w:r>
    </w:p>
    <w:p w14:paraId="2F5308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ACACTCGGCCGTATCATGAACGTGCTGGGTGAGCCAATCGACATGAAAGGCGACCTGAAA</w:t>
      </w:r>
    </w:p>
    <w:p w14:paraId="1F7D95F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ACCCTCGGCCGTATCATGAACGTATTGGGTGAGCCAATCGACATGAAGGGCGACCTGCAG</w:t>
      </w:r>
    </w:p>
    <w:p w14:paraId="2FEE3FE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ACCCTCGGCCGTATCATGAACGTATTGGGCGAACCAATCGACATGAAAGGCGACCTGCAG</w:t>
      </w:r>
    </w:p>
    <w:p w14:paraId="621561D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ACCCTCGGCCGTATCATGAACGTATTGGGTGAACCAATCGACATGAAAGGCGACCTGCAG</w:t>
      </w:r>
    </w:p>
    <w:p w14:paraId="695783C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ACCCTCGGCCGTATCATGAACGTGCTGGGCGAGCCGATCGACATGAAAGGCGACCTGAAA</w:t>
      </w:r>
    </w:p>
    <w:p w14:paraId="5D66F06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ACCCTCGGCCGTATCATGAACGTGCTGGGCGAGCCTATCGACATGAAAGGCGACCTGAAA</w:t>
      </w:r>
    </w:p>
    <w:p w14:paraId="5121CFC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ACCCTCGGCCGTATCATGAACGTGCTGGGCGAGCCTATCGACATGAAAGGCGACCTGAAA</w:t>
      </w:r>
    </w:p>
    <w:p w14:paraId="192DB54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ACCCTCGGCCGTATCATGAACGTGCTGGGCGAGCCTATCGACATGAAAGGCGACCTGAAA</w:t>
      </w:r>
    </w:p>
    <w:p w14:paraId="09903B6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ACCCTCGGCCGTATCATGAACGTGCTGGGCGAGCCTATCGACATGAAAGGCGACCTGACA</w:t>
      </w:r>
    </w:p>
    <w:p w14:paraId="7D44041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ACCCTCGGCCGTATCATGAACGTGCTGGGCGAGCCTATCGACATGAAAGGCGACCTGACA</w:t>
      </w:r>
    </w:p>
    <w:p w14:paraId="355D8AC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ACCCTGGGCCGTATCATGAACGTCTTGGGTCAGCCAATCGATATGAAAGGCGACCTGCAG</w:t>
      </w:r>
    </w:p>
    <w:p w14:paraId="60A18C3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ACGCTGGGCCGTATCATGAACGTACTGGGTCAGCCAATCGATATGAAAGGCGACCTGAAG</w:t>
      </w:r>
    </w:p>
    <w:p w14:paraId="308C31D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ACTCTGGGTCGTATCATGAACGTTCTGGGTCAGCCAATCGATATGAAAGGTGAACTGCAG</w:t>
      </w:r>
    </w:p>
    <w:p w14:paraId="0D607FC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ACTCTGGGCCGTATCATGAACGTCCTGGGTCAGCCAATCGATATGAAAGGCGAACTGCAG</w:t>
      </w:r>
    </w:p>
    <w:p w14:paraId="4A131FD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ACCCTCGGCCGCATCATGGACGTGCTCGGCCGTCCGATCGACGAGGCCGGCCCGATCGAG</w:t>
      </w:r>
    </w:p>
    <w:p w14:paraId="5AB8F1B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ACGCTGGGCCGCATCATGGACGTGCTGGGTCGTCCGATCGACGAAGCCGGCGACGTGCAG</w:t>
      </w:r>
    </w:p>
    <w:p w14:paraId="041EC4D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ACGCTGGGCCGCATCATGGACGTGCTGGGTCGTCCGATCGACGAAGCCGGCGACGTGCAG</w:t>
      </w:r>
    </w:p>
    <w:p w14:paraId="2B7141A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ACCCTGGGCCGGATCATGGACGTGCTGGGCAACCCGATCGACGAAGCCGGCCCGATCGGC</w:t>
      </w:r>
    </w:p>
    <w:p w14:paraId="32F027D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ACCCTGGGCCGCATCATGGACGTGCTGGGCAACCCGATCGACGAAGCGGGCCCCATCGGT</w:t>
      </w:r>
    </w:p>
    <w:p w14:paraId="423629B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* ** ****  * **    ** *****       **     *    </w:t>
      </w:r>
    </w:p>
    <w:p w14:paraId="32EB48E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6AA2147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5CC1A1D" w14:textId="77777777" w:rsidR="008214E2" w:rsidRPr="00773704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                      </w:t>
      </w:r>
      <w:r w:rsidRPr="00773704">
        <w:rPr>
          <w:rFonts w:ascii="Courier" w:eastAsia="Times New Roman" w:hAnsi="Courier" w:cs="Courier New"/>
          <w:b/>
          <w:color w:val="222222"/>
          <w:sz w:val="18"/>
          <w:szCs w:val="18"/>
        </w:rPr>
        <w:t>F3</w:t>
      </w:r>
    </w:p>
    <w:p w14:paraId="3212BEC0" w14:textId="77777777" w:rsidR="008214E2" w:rsidRPr="0019508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95082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               GCAGTAGAGATCGCCTC</w:t>
      </w:r>
      <w:r w:rsidRPr="003D58B9">
        <w:rPr>
          <w:rFonts w:ascii="Courier" w:eastAsia="Times New Roman" w:hAnsi="Courier" w:cs="Courier New"/>
          <w:b/>
          <w:color w:val="222222"/>
          <w:sz w:val="18"/>
          <w:szCs w:val="18"/>
        </w:rPr>
        <w:t>T</w:t>
      </w:r>
      <w:r w:rsidRPr="00195082">
        <w:rPr>
          <w:rFonts w:ascii="Courier" w:eastAsia="Times New Roman" w:hAnsi="Courier" w:cs="Courier New"/>
          <w:b/>
          <w:color w:val="222222"/>
          <w:sz w:val="18"/>
          <w:szCs w:val="18"/>
        </w:rPr>
        <w:t>A</w:t>
      </w:r>
    </w:p>
    <w:p w14:paraId="07592762" w14:textId="7E70C10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ACCGAC-----CT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----------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CGCGAAGGCGCCGGAATTCGTC</w:t>
      </w:r>
    </w:p>
    <w:p w14:paraId="02487D1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ACCGGAC----CT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----------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CGCCAAGGCGCCCGAGTTCATC</w:t>
      </w:r>
    </w:p>
    <w:p w14:paraId="31F2E44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AAGAAGAT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GGCACCTTCTTATGAA</w:t>
      </w:r>
    </w:p>
    <w:p w14:paraId="4E2CF96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AAGAAGAT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GGCACCTTCTTATGAA</w:t>
      </w:r>
    </w:p>
    <w:p w14:paraId="2E689AF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AAGAAGATGGT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GGCACCTTCTTATGAA</w:t>
      </w:r>
    </w:p>
    <w:p w14:paraId="7E0DD88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AAGAAGAT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AGCGCCTTCTTATGAA</w:t>
      </w:r>
    </w:p>
    <w:p w14:paraId="7439D63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AAGAAGACGGCAG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AGCGCCTTCTTATGAA</w:t>
      </w:r>
    </w:p>
    <w:p w14:paraId="69DAF38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AAGAAGAT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AGCGCCTTCTTATGAA</w:t>
      </w:r>
    </w:p>
    <w:p w14:paraId="0FBDB19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AAGAAGAT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AGCCCCTTCTTATGAA</w:t>
      </w:r>
    </w:p>
    <w:p w14:paraId="7B532AD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AAGAAGAT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AGCCCCTTCTTATGAA</w:t>
      </w:r>
    </w:p>
    <w:p w14:paraId="409EBE3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ATGAAGACGGTGG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TCGCGCAGCGCCTTCATACGAA</w:t>
      </w:r>
    </w:p>
    <w:p w14:paraId="24F4FF0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ATGAAGACGGCAA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TGCGCCTTCTTACGAA</w:t>
      </w:r>
    </w:p>
    <w:p w14:paraId="65E98E3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AAGAAGAC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GGCGCCTTCTTACGAA</w:t>
      </w:r>
    </w:p>
    <w:p w14:paraId="4C01641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ATGAAGACGGCG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GTAGAGATCG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GGCACCTTCTTACGAA</w:t>
      </w:r>
    </w:p>
    <w:p w14:paraId="6C69A23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AAGAAGACGGCAG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AT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GGCGCCTTCTTATGAA</w:t>
      </w:r>
    </w:p>
    <w:p w14:paraId="2B810C5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AAGAAGAT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GCCGCGCCTTCCTATGAA</w:t>
      </w:r>
    </w:p>
    <w:p w14:paraId="10C3694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AAGAAGAC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TCGCGCAGCGCCTTCTTATGAA</w:t>
      </w:r>
    </w:p>
    <w:p w14:paraId="33A9C1E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AATGACGACGGCAC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TGCGCCTTCTTATGAA</w:t>
      </w:r>
    </w:p>
    <w:p w14:paraId="1281566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AATGAAGAC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AGCCCCTTCATATGAA</w:t>
      </w:r>
    </w:p>
    <w:p w14:paraId="06DB59F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AATGAAGACGGCAG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AGCGCCTTCTTATGAA</w:t>
      </w:r>
    </w:p>
    <w:p w14:paraId="281768A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AAGAAGAC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AGCACCTTCTTATGAA</w:t>
      </w:r>
    </w:p>
    <w:p w14:paraId="25173F5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AAGAAGATGGCAG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CCTGCGCCTTCTTATGAA</w:t>
      </w:r>
    </w:p>
    <w:p w14:paraId="07E5B09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AAGAAGATGGCAG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CCTGCGCCTTCTTATGAA</w:t>
      </w:r>
    </w:p>
    <w:p w14:paraId="11B37AD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AAGAAGAC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CCTGCGCCTTCTTATGAA</w:t>
      </w:r>
    </w:p>
    <w:p w14:paraId="2D7CBE4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AAGAAGAC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CCTGCGCCTTCTTATGAA</w:t>
      </w:r>
    </w:p>
    <w:p w14:paraId="259DB09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AAGAAGACGG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GTA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CCCTGCGCCTTCTTATGAA</w:t>
      </w:r>
    </w:p>
    <w:p w14:paraId="2D8D880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AACGAAGATGGTA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A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AGCGCCAAGCTATGAA</w:t>
      </w:r>
    </w:p>
    <w:p w14:paraId="29A813D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AACGAAGATGGTA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A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C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AGCGCCAAGCTACGAA</w:t>
      </w:r>
    </w:p>
    <w:p w14:paraId="300EDC4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AACGAAGATGGTA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TCACCGTGCAGCACCAAGCTACGAA</w:t>
      </w:r>
    </w:p>
    <w:p w14:paraId="4525653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AACGAAGATGGTA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CCGTGCCGCACCAAGCTACGAA</w:t>
      </w:r>
    </w:p>
    <w:p w14:paraId="46A8A52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AGCGAGCAT--C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-------------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CCAGAAGGCGCCCGCGTTCGAC</w:t>
      </w:r>
    </w:p>
    <w:p w14:paraId="4ED4AF8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CGTCGGACCATT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---------------A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TCGCGGCGCACCGTCGTACGAA</w:t>
      </w:r>
    </w:p>
    <w:p w14:paraId="505E5F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CGTCGGACCATT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---------------A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TCGCAGCGCACCGTCGTACGAG</w:t>
      </w:r>
    </w:p>
    <w:p w14:paraId="4F8E172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AAGAAGAGCGCT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---------------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CCGCGCCGCTCCTTCCTTCGCA</w:t>
      </w:r>
    </w:p>
    <w:p w14:paraId="191C4C8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AGGAAGAGCGCTGG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---------------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101FF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CACCGCGCTGCCCCGTCCTATGCC</w:t>
      </w:r>
    </w:p>
    <w:p w14:paraId="6DAFAFF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                              ** **       ** **    *     </w:t>
      </w:r>
    </w:p>
    <w:p w14:paraId="07FDFB3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105CC57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34A22BD" w14:textId="77777777" w:rsidR="008214E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            </w:t>
      </w:r>
      <w:r w:rsidRPr="00F20A78">
        <w:rPr>
          <w:rFonts w:ascii="Courier" w:eastAsia="Times New Roman" w:hAnsi="Courier" w:cs="Courier New"/>
          <w:b/>
          <w:color w:val="222222"/>
          <w:sz w:val="18"/>
          <w:szCs w:val="18"/>
        </w:rPr>
        <w:t>F2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</w:t>
      </w:r>
      <w:r w:rsidRPr="001F34E3">
        <w:rPr>
          <w:rFonts w:ascii="Courier" w:eastAsia="Times New Roman" w:hAnsi="Courier" w:cs="Courier New"/>
          <w:b/>
          <w:color w:val="222222"/>
          <w:sz w:val="18"/>
          <w:szCs w:val="18"/>
        </w:rPr>
        <w:t>F-Loop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</w:t>
      </w:r>
      <w:r w:rsidRPr="00F20A78">
        <w:rPr>
          <w:rFonts w:ascii="Courier" w:eastAsia="Times New Roman" w:hAnsi="Courier" w:cs="Courier New"/>
          <w:b/>
          <w:color w:val="222222"/>
          <w:sz w:val="18"/>
          <w:szCs w:val="18"/>
        </w:rPr>
        <w:t>F1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c</w:t>
      </w:r>
    </w:p>
    <w:p w14:paraId="5E239329" w14:textId="77777777" w:rsidR="008214E2" w:rsidRPr="0019508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95082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     GTCTAACTCGCAGGAACTG         GGCATCAAGGTTATCGACCT  TGTGT</w:t>
      </w:r>
    </w:p>
    <w:p w14:paraId="359BED50" w14:textId="6C67B132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AC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A</w:t>
      </w:r>
      <w:r w:rsidRPr="0030018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TC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CATCAAGG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GCG</w:t>
      </w:r>
    </w:p>
    <w:p w14:paraId="39EBD8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AG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30018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TC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CATCAAGG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GCG</w:t>
      </w:r>
    </w:p>
    <w:p w14:paraId="27E14AD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08FFD04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58E4F40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6273778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AA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02BD69F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3796B5C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2BC8114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354B789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2B5DB0E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GT</w:t>
      </w:r>
    </w:p>
    <w:p w14:paraId="4458D11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GT</w:t>
      </w:r>
    </w:p>
    <w:p w14:paraId="1E5AD95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TC</w:t>
      </w:r>
      <w:r w:rsidRPr="000E449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GT</w:t>
      </w:r>
    </w:p>
    <w:p w14:paraId="1E4FD07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TC</w:t>
      </w:r>
      <w:r w:rsidRPr="000E4497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GT</w:t>
      </w:r>
    </w:p>
    <w:p w14:paraId="76FD4F7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AC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6EDEEAE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78E5F22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2887034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G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5E96920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516D67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6D1AC44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AA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36E9408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AG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2D5D0F0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AG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66172C4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220B8A3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2FC2770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A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CTAACTCGCAG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GTGT</w:t>
      </w:r>
    </w:p>
    <w:p w14:paraId="525D754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AA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C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CAAGGTTA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</w:t>
      </w:r>
    </w:p>
    <w:p w14:paraId="6669ED6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AA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AACTC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</w:t>
      </w:r>
    </w:p>
    <w:p w14:paraId="08C6625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AA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AACTC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</w:t>
      </w:r>
    </w:p>
    <w:p w14:paraId="3DB8559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AA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AACTC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T</w:t>
      </w:r>
    </w:p>
    <w:p w14:paraId="63B93AF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AG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CG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CGAAA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CATCAAGG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G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54188BF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AC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CATCAAGG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GTG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4CBD97C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AC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CATCAAGG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GTG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2075B25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AA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A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CATCAAGGTT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G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5E46D0A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AG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T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</w:t>
      </w:r>
      <w:r w:rsidRPr="00C62B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3D58B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T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CTGGAAAC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CATCAAGG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GACC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G</w:t>
      </w:r>
      <w:r w:rsidRPr="0033752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5DBE65F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 * *          *   * ** *  ** ** ******** ** *****  *    </w:t>
      </w:r>
    </w:p>
    <w:p w14:paraId="6C5B68E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BCD184F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6D3CE5D" w14:textId="77777777" w:rsidR="008214E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</w:t>
      </w:r>
      <w:r w:rsidRPr="00F20A78">
        <w:rPr>
          <w:rFonts w:ascii="Courier" w:eastAsia="Times New Roman" w:hAnsi="Courier" w:cs="Courier New"/>
          <w:b/>
          <w:color w:val="222222"/>
          <w:sz w:val="18"/>
          <w:szCs w:val="18"/>
        </w:rPr>
        <w:t>F1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c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(cont’d)                              </w:t>
      </w:r>
      <w:r w:rsidRPr="00F20A78">
        <w:rPr>
          <w:rFonts w:ascii="Courier" w:eastAsia="Times New Roman" w:hAnsi="Courier" w:cs="Courier New"/>
          <w:b/>
          <w:color w:val="222222"/>
          <w:sz w:val="18"/>
          <w:szCs w:val="18"/>
        </w:rPr>
        <w:t>B1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c</w:t>
      </w:r>
    </w:p>
    <w:p w14:paraId="36A0CA8F" w14:textId="77777777" w:rsidR="008214E2" w:rsidRPr="0019508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95082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CCGTTCGCCAAGG                     GTGGTGCGGGTGTAGGTAAA</w:t>
      </w:r>
    </w:p>
    <w:p w14:paraId="09D48FDC" w14:textId="7385B712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SPHME_DAPP-PG224{T}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CG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CAAGA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G</w:t>
      </w:r>
    </w:p>
    <w:p w14:paraId="3A9F9CE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SPHPA_NCTC11030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CG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CAAGA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GGTT</w:t>
      </w:r>
    </w:p>
    <w:p w14:paraId="1853035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558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43B2F32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BR_LMG5343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G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4326BF8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CO_LMG24534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408ED69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DE_LMG24200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G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42CB474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VA_LMG2419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G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0B7B5D1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24197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G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16B0235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G_DSM3493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7E477E9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G_CFBP13505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17D142F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AL_LTYR-11Z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G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GGTGCG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520320B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TH_QC88-366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GGTGCG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5D0A4F7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CA_DSM2275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6F984DC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GA_DSM22758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40ED475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E_LMG5345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69D7230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5346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7D67D3D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DI_CCUG25232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13374C4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WA_LMG26277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T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4B752F6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RO_LMG26273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T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69A881C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RW_LMG26275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008840D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CY_LMG2657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062CF1E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T_CCUG26359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05498E7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T_LMG2632{P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71EBB5F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L_LMG24248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7AAFD46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665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4673CFA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RSA47    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GGTGCGGGTGTAGGT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63F3077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SA_NML06-3099{T}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GTAAAGTA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T</w:t>
      </w:r>
    </w:p>
    <w:p w14:paraId="7D728EC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PT_ATCC33301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TAAAGTG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GGTGCGGGTGTAGGT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2EDDA3F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CI_DSM1369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GTAAAGTT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07E7416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MO_LMG23360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CGTT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GTAAAGTG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GGTGCGGGT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4DC5A32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BURGL_LMG2196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CGTTCGC</w:t>
      </w:r>
      <w:r w:rsidRPr="008E76B8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CAAGG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3210DD9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XANOR_ATCC35933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CAAGG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4C12D70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XANOR_CFBP2286{P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CAAGG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C</w:t>
      </w:r>
    </w:p>
    <w:p w14:paraId="09D11A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SEFU_LMG2158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GTAAGGTCGGT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GGTGC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TGTA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A</w:t>
      </w:r>
    </w:p>
    <w:p w14:paraId="35E1B9D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SEOR_KCTC32247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CGTTCGCCAAG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GGCAAGGTCGGCCTGTT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C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</w:t>
      </w:r>
      <w:r w:rsidRPr="00FF7F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CCGTG</w:t>
      </w:r>
    </w:p>
    <w:p w14:paraId="2FA2773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*  ** ** ** ** **  * **  ******* ** ** ** ** ** ** ** ** </w:t>
      </w:r>
    </w:p>
    <w:p w14:paraId="06C56A1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0E03761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6B4DDE9" w14:textId="77777777" w:rsidR="008214E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      </w:t>
      </w:r>
      <w:r w:rsidRPr="00DA4DE6">
        <w:rPr>
          <w:rFonts w:ascii="Courier" w:eastAsia="Times New Roman" w:hAnsi="Courier" w:cs="Courier New"/>
          <w:b/>
          <w:color w:val="222222"/>
          <w:sz w:val="18"/>
          <w:szCs w:val="18"/>
        </w:rPr>
        <w:t>B-Loop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</w:t>
      </w:r>
      <w:r w:rsidRPr="00893978">
        <w:rPr>
          <w:rFonts w:ascii="Courier" w:eastAsia="Times New Roman" w:hAnsi="Courier" w:cs="Courier New"/>
          <w:b/>
          <w:color w:val="222222"/>
          <w:sz w:val="18"/>
          <w:szCs w:val="18"/>
        </w:rPr>
        <w:t>B2</w:t>
      </w:r>
    </w:p>
    <w:p w14:paraId="73B20EC1" w14:textId="77777777" w:rsidR="008214E2" w:rsidRPr="0019508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95082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AACATGATGGAACTGATCCGT          CTGAACACTCAGGTTACTCG</w:t>
      </w:r>
    </w:p>
    <w:p w14:paraId="5E8351F6" w14:textId="178D4016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SPHME_DAPP-PG224{T}      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AACTGA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C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A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CGCG</w:t>
      </w:r>
    </w:p>
    <w:p w14:paraId="6EEC3C4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SPHPA_NCTC11030{T}       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AAC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A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CTTCGCG</w:t>
      </w:r>
    </w:p>
    <w:p w14:paraId="77D08D6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558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C</w:t>
      </w:r>
    </w:p>
    <w:p w14:paraId="16CDE27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BR_LMG5343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C</w:t>
      </w:r>
    </w:p>
    <w:p w14:paraId="7375C9A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CO_LMG24534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802D8B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C</w:t>
      </w:r>
    </w:p>
    <w:p w14:paraId="08C6882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DE_LMG24200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C</w:t>
      </w:r>
    </w:p>
    <w:p w14:paraId="4363054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VA_LMG2419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C</w:t>
      </w:r>
    </w:p>
    <w:p w14:paraId="48CE7A5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24197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T</w:t>
      </w:r>
    </w:p>
    <w:p w14:paraId="3437432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G_DSM3493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C</w:t>
      </w:r>
    </w:p>
    <w:p w14:paraId="47170A5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G_CFBP13505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TGCC</w:t>
      </w:r>
    </w:p>
    <w:p w14:paraId="59F3FAF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AL_LTYR-11Z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7FF0271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TH_QC88-366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3B18177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CA_DSM2275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CGCC</w:t>
      </w:r>
    </w:p>
    <w:p w14:paraId="2647F03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GA_DSM22758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30D64CB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E_LMG5345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284AA65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5346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CTTTGCT</w:t>
      </w:r>
    </w:p>
    <w:p w14:paraId="52DBE3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DI_CCUG25232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CTTTGCC</w:t>
      </w:r>
    </w:p>
    <w:p w14:paraId="58A5DB3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WA_LMG26277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T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6DD849A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RO_LMG26273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CTTTGCT</w:t>
      </w:r>
    </w:p>
    <w:p w14:paraId="1D8DDEF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RW_LMG26275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CTTTGCT</w:t>
      </w:r>
    </w:p>
    <w:p w14:paraId="66AE663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CY_LMG2657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4B95362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T_CCUG26359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T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364C84D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T_LMG2632{P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T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3091D95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L_LMG24248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CTTTGCT</w:t>
      </w:r>
    </w:p>
    <w:p w14:paraId="664AD9C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665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T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6090BF7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RSA47    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TGC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CAGGTTACTC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C</w:t>
      </w:r>
    </w:p>
    <w:p w14:paraId="2C0D355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SA_NML06-3099{T}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C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CGCC</w:t>
      </w:r>
    </w:p>
    <w:p w14:paraId="11C3CB3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PT_ATCC33301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TGCA</w:t>
      </w:r>
    </w:p>
    <w:p w14:paraId="1F57751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CI_DSM1369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CA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CGCA</w:t>
      </w:r>
    </w:p>
    <w:p w14:paraId="7934B0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MO_LMG23360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C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ATTCGCA</w:t>
      </w:r>
    </w:p>
    <w:p w14:paraId="7567E05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BURGL_LMG2196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TGA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A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CGCG</w:t>
      </w:r>
    </w:p>
    <w:p w14:paraId="2D15F55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XANOR_ATCC35933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CATGATGGAACTGA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C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A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CGCC</w:t>
      </w:r>
    </w:p>
    <w:p w14:paraId="3E7304E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XANOR_CFBP2286{P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CATGATGGAACTGA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C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A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CGCC</w:t>
      </w:r>
    </w:p>
    <w:p w14:paraId="5D90892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SEFU_LMG2158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CATGATGGAACTGATCCGT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C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A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TT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CGCC</w:t>
      </w:r>
    </w:p>
    <w:p w14:paraId="0CEB937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SEOR_KCTC32247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ACATGATG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TGATCCG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AACATCGCC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A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GTTACTC</w:t>
      </w:r>
      <w:r w:rsidRPr="00AC31F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TGTTCGCC</w:t>
      </w:r>
    </w:p>
    <w:p w14:paraId="4483EE7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**   *** ** ***   ***** **    *  **    **    ** ** ** ** </w:t>
      </w:r>
    </w:p>
    <w:p w14:paraId="1460A06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0168BD0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8789257" w14:textId="77777777" w:rsidR="008214E2" w:rsidRPr="00893978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                                                   </w:t>
      </w:r>
      <w:r w:rsidRPr="00893978">
        <w:rPr>
          <w:rFonts w:ascii="Courier" w:eastAsia="Times New Roman" w:hAnsi="Courier" w:cs="Courier New"/>
          <w:b/>
          <w:color w:val="222222"/>
          <w:sz w:val="18"/>
          <w:szCs w:val="18"/>
        </w:rPr>
        <w:t>B3</w:t>
      </w:r>
    </w:p>
    <w:p w14:paraId="2492EC3F" w14:textId="77777777" w:rsidR="008214E2" w:rsidRPr="0019508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95082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                                               GACCGACTCCAAC</w:t>
      </w:r>
    </w:p>
    <w:p w14:paraId="59F66057" w14:textId="37DA630C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GCGTCGGCGAGCGCACCCGCGAGGGCAACGACCTCTACCACGAA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</w:p>
    <w:p w14:paraId="5BDACA0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GCGTCGGTGAGCGTACCCGCGAGGGCAACGACCTGTATCACGAA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C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G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C</w:t>
      </w:r>
    </w:p>
    <w:p w14:paraId="7385B2B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C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</w:t>
      </w:r>
    </w:p>
    <w:p w14:paraId="6B2591C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CGACTCCAAC</w:t>
      </w:r>
    </w:p>
    <w:p w14:paraId="1B55AEB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</w:t>
      </w:r>
    </w:p>
    <w:p w14:paraId="411DA53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C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</w:t>
      </w:r>
    </w:p>
    <w:p w14:paraId="2956E71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</w:t>
      </w:r>
    </w:p>
    <w:p w14:paraId="05EB86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</w:t>
      </w:r>
    </w:p>
    <w:p w14:paraId="3782FC9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</w:t>
      </w:r>
    </w:p>
    <w:p w14:paraId="371FF79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</w:t>
      </w:r>
    </w:p>
    <w:p w14:paraId="606AC03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GTGTGGGC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</w:t>
      </w:r>
    </w:p>
    <w:p w14:paraId="7A5DB03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GC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C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</w:t>
      </w:r>
    </w:p>
    <w:p w14:paraId="773DEF7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GTGTGGGC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CTCCAAC</w:t>
      </w:r>
    </w:p>
    <w:p w14:paraId="1E189F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GCGTCGGTGAGCGTACG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CTCCAAC</w:t>
      </w:r>
    </w:p>
    <w:p w14:paraId="319E0C1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GCGTGGGC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CGACTCCAAC</w:t>
      </w:r>
    </w:p>
    <w:p w14:paraId="1743547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GTGTTGGTGAGCGTACTCGTGAGGGTAACGACTTCTAT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0D0BCE8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GC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18FE78C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GC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756BD6B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GTGTA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4519DAD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GCGTGGGTGAA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0BED3D5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GT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275777F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GC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61A2298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GCGTA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251F0D7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GCGTGGGTGAA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33551CC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GC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633E944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GCGTGGGTGAGCGTACTCGTGAG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TCCAAC</w:t>
      </w:r>
    </w:p>
    <w:p w14:paraId="72CB3D4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GTGTAGGTGAGCGTACCCGTGAA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</w:t>
      </w:r>
    </w:p>
    <w:p w14:paraId="79FAFD0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GGGTGGGTGAGCGTACCCGTGAAGGT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</w:t>
      </w:r>
    </w:p>
    <w:p w14:paraId="2CC9B16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GGGTCGGTGAGCGTACTCGTGAAGGTAACGACTTCTATCAT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</w:t>
      </w:r>
    </w:p>
    <w:p w14:paraId="50A7E81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GGGTCGGTGAGCGTACTCGTGAAGGTAACGACTTCTATCAT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C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C</w:t>
      </w:r>
    </w:p>
    <w:p w14:paraId="547F266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GCGTGGGCGAGCGGACCCGTGAAGGGAACGACTTCTACCACGAA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CTCCAAC</w:t>
      </w:r>
    </w:p>
    <w:p w14:paraId="2CF1F14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GCGTGGGCGAGCGTACCCGCGAAGGCAACGACTTCTACCACGAG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CTCCAAC</w:t>
      </w:r>
    </w:p>
    <w:p w14:paraId="58C2D84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GCGTGGGCGAGCGTACCCGCGAAGGCAACGACTTCTACCACGAG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CTCCAAC</w:t>
      </w:r>
    </w:p>
    <w:p w14:paraId="45F1378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GTGTGGGTGAGCGTACTCGTGAGGGTAACGACTTCTACCACGAG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CTCCAAC</w:t>
      </w:r>
    </w:p>
    <w:p w14:paraId="51EBEDF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GCGTGGGTGAGCGTACTCGTGAAGGTAACGACTTCTATCACGAGAT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ACTCCAAC</w:t>
      </w:r>
    </w:p>
    <w:p w14:paraId="6313FD5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** ** ****** * ** ** **  *    **  *   *</w:t>
      </w:r>
    </w:p>
    <w:p w14:paraId="10EB7ED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226FCBB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2EBDEB95" w14:textId="77777777" w:rsidR="008214E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</w:t>
      </w:r>
      <w:r w:rsidRPr="00893978">
        <w:rPr>
          <w:rFonts w:ascii="Courier" w:eastAsia="Times New Roman" w:hAnsi="Courier" w:cs="Courier New"/>
          <w:b/>
          <w:color w:val="222222"/>
          <w:sz w:val="18"/>
          <w:szCs w:val="18"/>
        </w:rPr>
        <w:t>B3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(cont’d)</w:t>
      </w:r>
    </w:p>
    <w:p w14:paraId="470390DD" w14:textId="77777777" w:rsidR="008214E2" w:rsidRPr="00195082" w:rsidRDefault="008214E2" w:rsidP="00821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95082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GTTATC</w:t>
      </w:r>
    </w:p>
    <w:p w14:paraId="356E2F29" w14:textId="094E768F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SPHME_DAPP-PG224{T}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CAAGGATGCCGAGGGCAATCCGATCAGCGAGGGATCGAAGGTCGCGCTGGTG</w:t>
      </w:r>
    </w:p>
    <w:p w14:paraId="5F141A0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SPHPA_NCTC11030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CCAAGGACGCCGAGGGCAACGCGATCAGCGAGGGCTCGAAGGTCGCGCTGGTC</w:t>
      </w:r>
    </w:p>
    <w:p w14:paraId="21383C9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558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GCTGGTC</w:t>
      </w:r>
    </w:p>
    <w:p w14:paraId="057A2F5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BR_LMG5343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CCTGGTG</w:t>
      </w:r>
    </w:p>
    <w:p w14:paraId="3B773AC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CO_LMG24534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GCTGGTC</w:t>
      </w:r>
    </w:p>
    <w:p w14:paraId="6816CF2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DE_LMG24200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CCTGGTC</w:t>
      </w:r>
    </w:p>
    <w:p w14:paraId="4E1572A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VA_LMG2419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GCTGGTC</w:t>
      </w:r>
    </w:p>
    <w:p w14:paraId="27DCD4C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24197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TCTGGTC</w:t>
      </w:r>
    </w:p>
    <w:p w14:paraId="5DDAA04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G_DSM3493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ACTGGTC</w:t>
      </w:r>
    </w:p>
    <w:p w14:paraId="27442F3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G_CFBP13505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ACTGGTC</w:t>
      </w:r>
    </w:p>
    <w:p w14:paraId="7DD4463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AL_LTYR-11Z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GCTGGTT</w:t>
      </w:r>
    </w:p>
    <w:p w14:paraId="53979CA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TH_QC88-366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GCTGGTT</w:t>
      </w:r>
    </w:p>
    <w:p w14:paraId="7A6099B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CA_DSM2275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GCTGGTC</w:t>
      </w:r>
    </w:p>
    <w:p w14:paraId="66F6CBE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MIXGA_DSM22758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GCTGGTA</w:t>
      </w:r>
    </w:p>
    <w:p w14:paraId="24F9AB5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E_LMG5345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GCTGGTG</w:t>
      </w:r>
    </w:p>
    <w:p w14:paraId="192F38E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5346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AGCGCTGGTG</w:t>
      </w:r>
    </w:p>
    <w:p w14:paraId="43A763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DI_CCUG25232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AGCGCTGGTG</w:t>
      </w:r>
    </w:p>
    <w:p w14:paraId="079058E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WA_LMG26277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AGCGCTGGTG</w:t>
      </w:r>
    </w:p>
    <w:p w14:paraId="47AF1B3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RO_LMG26273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AGCGCTGGTG</w:t>
      </w:r>
    </w:p>
    <w:p w14:paraId="23B4C90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RW_LMG26275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AGCGCTGGTG</w:t>
      </w:r>
    </w:p>
    <w:p w14:paraId="6990F18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CY_LMG2657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AGCGCTGGTG</w:t>
      </w:r>
    </w:p>
    <w:p w14:paraId="788E95A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T_CCUG26359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GCTGGTG</w:t>
      </w:r>
    </w:p>
    <w:p w14:paraId="1110A1D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ST_LMG2632{P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TGCGCTGGTG</w:t>
      </w:r>
    </w:p>
    <w:p w14:paraId="461E153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L_LMG24248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CGCGCTGGTG</w:t>
      </w:r>
    </w:p>
    <w:p w14:paraId="0B20C3D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665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GCTGGTG</w:t>
      </w:r>
    </w:p>
    <w:p w14:paraId="0305AEF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ANAN_RSA47    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A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CGCGCTGGTG</w:t>
      </w:r>
    </w:p>
    <w:p w14:paraId="0C1581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SA_NML06-3099{T}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ACTGGTT</w:t>
      </w:r>
    </w:p>
    <w:p w14:paraId="301CF58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PT_ATCC33301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TCTGGTT</w:t>
      </w:r>
    </w:p>
    <w:p w14:paraId="6203726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CI_DSM13699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TCTGGTT</w:t>
      </w:r>
    </w:p>
    <w:p w14:paraId="3947CEF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TATMO_LMG23360{T}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T------------------------------------AAAGTTGCTCTGGTT</w:t>
      </w:r>
    </w:p>
    <w:p w14:paraId="12DC96A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BURGL_LMG2196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C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GGTCGCGCTGGTG</w:t>
      </w:r>
    </w:p>
    <w:p w14:paraId="338D51B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XANOR_ATCC35933{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GGTCGCGATGGTG</w:t>
      </w:r>
    </w:p>
    <w:p w14:paraId="4F850F1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XANOR_CFBP2286{PT}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GGTCGCGATGGTG</w:t>
      </w:r>
    </w:p>
    <w:p w14:paraId="3EA1640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SEFU_LMG2158{T}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AGTGGCACTGGTC</w:t>
      </w:r>
    </w:p>
    <w:p w14:paraId="5087965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PSEOR_KCTC32247          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GT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95082">
        <w:rPr>
          <w:rFonts w:ascii="Courier" w:eastAsia="Times New Roman" w:hAnsi="Courier" w:cs="Courier New"/>
          <w:color w:val="222222"/>
          <w:sz w:val="18"/>
          <w:szCs w:val="18"/>
          <w:highlight w:val="lightGray"/>
        </w:rPr>
        <w:t>T</w:t>
      </w:r>
      <w:r w:rsidRPr="00C841E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GAC------------------------------------AAGGTCGCCCTGGTC</w:t>
      </w:r>
    </w:p>
    <w:p w14:paraId="7C9E949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* *                                      ** ** **  **** </w:t>
      </w:r>
    </w:p>
    <w:p w14:paraId="6AB745A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0716868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9BF1049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1E08454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3F85850" w14:textId="2499196E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TTCGGCCAGATGAACGAGCCGCCGGGCGCCCGCGCCCGCGTCGCGCTGTCGGGCCTGACC</w:t>
      </w:r>
    </w:p>
    <w:p w14:paraId="3960A87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TATGGCCAGATGAACGAGCCGCCGGGCGCCCGTGCGCGCGTCGCGCTGTCGGGTCTCGCT</w:t>
      </w:r>
    </w:p>
    <w:p w14:paraId="4C2BA7E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TATGGCCAGATGAACGAGCCGCCGGGTAACCGTCTGCGCGTCGCACTGACCGGTCTGACC</w:t>
      </w:r>
    </w:p>
    <w:p w14:paraId="41D6595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TATGGCCAGATGAACGAGCCGCCGGGTAACCGTCTGCGCGTGGCACTGACCGGTCTGACC</w:t>
      </w:r>
    </w:p>
    <w:p w14:paraId="572E061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TATGGCCAGATGAACGAGCCGCCGGGTAACCGTCTGCGCGTAGCACTGACCGGTCTGACC</w:t>
      </w:r>
    </w:p>
    <w:p w14:paraId="1BAC95F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TATGGCCAGATGAACGAGCCGCCGGGTAACCGTCTGCGCGTGGCACTGACCGGTCTGACC</w:t>
      </w:r>
    </w:p>
    <w:p w14:paraId="470311D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TATGGCCAGATGAACGAGCCGCCGGGTAACCGTCTGCGCGTTGCACTGACCGGTCTGACC</w:t>
      </w:r>
    </w:p>
    <w:p w14:paraId="5BD0DD9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TATGGCCAGATGAACGAGCCGCCGGGTAACCGTCTGCGCGTAGCCCTGACCGGTCTGACC</w:t>
      </w:r>
    </w:p>
    <w:p w14:paraId="76D0E9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TATGGCCAGATGAACGAGCCGCCGGGTAACCGTCTGCGCGTAGCACTGACCGGTCTGACC</w:t>
      </w:r>
    </w:p>
    <w:p w14:paraId="47A64D6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TATGGCCAGATGAACGAGCCGCCGGGTAACCGTCTGCGCGTAGCACTGACCGGTCTGACC</w:t>
      </w:r>
    </w:p>
    <w:p w14:paraId="51F4C3B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TATGGCCAGATGAACGAGCCGCCGGGCAACCGTCTGCGTGTAGCGCTGACCGGTCTGACC</w:t>
      </w:r>
    </w:p>
    <w:p w14:paraId="3605D02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TATGGCCAGATGAACGAGCCGCCGGGTAACCGTCTGCGCGTAGCACTGACCGGTCTGACC</w:t>
      </w:r>
    </w:p>
    <w:p w14:paraId="18100FC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TACGGCCAGATGAACGAGCCGCCGGGCAACCGTCTGCGCGTGGCGCTGACCGGCCTGACC</w:t>
      </w:r>
    </w:p>
    <w:p w14:paraId="3B39754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TACGGCCAGATGAACGAGCCGCCGGGCAACCGTCTGCGCGTGGCACTGACCGGTCTGACC</w:t>
      </w:r>
    </w:p>
    <w:p w14:paraId="2654B23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TATGGCCAGATGAACGAGCCGCCGGGTAACCGTCTGCGCGTGGCACTGACCGGTCTGACC</w:t>
      </w:r>
    </w:p>
    <w:p w14:paraId="1A45627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TATGGCCAGATGAACGAGCCGCCGGGTAACCGTCTGCGTGTAGCACTGACCGGTCTGACC</w:t>
      </w:r>
    </w:p>
    <w:p w14:paraId="72DE2B9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TATGGCCAGATGAACGAGCCGCCGGGTAACCGTCTGCGCGTAGCACTGACCGGTCTGACC</w:t>
      </w:r>
    </w:p>
    <w:p w14:paraId="503B35F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TATGGCCAGATGAACGAGCCGCCGGGTAACCGTCTGCGCGTAGCACTGACCGGTCTGACC</w:t>
      </w:r>
    </w:p>
    <w:p w14:paraId="0A91429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TATGGCCAGATGAACGAGCCGCCGGGTAACCGTCTGCGCGTAGCACTGACCGGTCTGACC</w:t>
      </w:r>
    </w:p>
    <w:p w14:paraId="01B4146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TATGGCCAGATGAACGAGCCGCCGGGTAACCGTCTGCGCGTAGCACTGACCGGTCTGACC</w:t>
      </w:r>
    </w:p>
    <w:p w14:paraId="747FE88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TATGGCCAGATGAACGAGCCGCCGGGTAACCGTCTGCGCGTCGCACTGACCGGTCTGACC</w:t>
      </w:r>
    </w:p>
    <w:p w14:paraId="6A08112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TATGGCCAGATGAACGAGCCGCCGGGTAACCGTCTGCGCGTTGCACTGACCGGTCTGACC</w:t>
      </w:r>
    </w:p>
    <w:p w14:paraId="528615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TATGGCCAGATGAACGAGCCGCCGGGTAACCGTCTGCGCGTTGCACTGACCGGTCTGACC</w:t>
      </w:r>
    </w:p>
    <w:p w14:paraId="7CF77D0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TATGGCCAGATGAACGAGCCGCCGGGTAACCGTCTGCGCGTGGCGCTGACCGGTCTGACC</w:t>
      </w:r>
    </w:p>
    <w:p w14:paraId="3D84455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TATGGCCAGATGAACGAGCCGCCGGGTAACCGTCTGCGCGTGGCACTGACCGGTCTGACC</w:t>
      </w:r>
    </w:p>
    <w:p w14:paraId="166505A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TATGGCCAGATGAACGAGCCGCCGGGTAACCGTCTGCGCGTGGCGCTGACCGGTCTGACC</w:t>
      </w:r>
    </w:p>
    <w:p w14:paraId="3C97AD5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TATGGCCAGATGAACGAGCCACCAGGGAACCGTCTGCGTGTTGCGCTGACCGGTCTGACC</w:t>
      </w:r>
    </w:p>
    <w:p w14:paraId="21E1C73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TATGGCCAGATGAACGAGCCACCAGGAAACCGTCTGCGCGTTGCGCTGACCGGTCTGACT</w:t>
      </w:r>
    </w:p>
    <w:p w14:paraId="6DA5207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TATGGCCAGATGAACGAGCCACCAGGAAACCGTCTGCGTGTTGCGCTGACTGGTCTGACT</w:t>
      </w:r>
    </w:p>
    <w:p w14:paraId="72DB3CA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TATGGCCAGATGAACGAGCCACCAGGAAACCGTCTGCGTGTTGCGCTGACTGGACTGACT</w:t>
      </w:r>
    </w:p>
    <w:p w14:paraId="5FB2171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TACGGCCAGATGAACGAGCCGCCGGGCAACCGTCTGCGCGTCGCGCTGACCGGCCTGACG</w:t>
      </w:r>
    </w:p>
    <w:p w14:paraId="4E2D0AD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TACGGCCAGATGAACGAGCCGCCGGGCAACCGTCTGCGCGTTGCGCTGACCGGCCTGACC</w:t>
      </w:r>
    </w:p>
    <w:p w14:paraId="31060ED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TACGGCCAGATGAACGAGCCGCCGGGCAACCGTCTGCGCGTTGCGCTGACCGGCCTGACC</w:t>
      </w:r>
    </w:p>
    <w:p w14:paraId="5073DFB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TACGGCCAGATGAACGAGCCGCCGGGAAACCGTCTGCGCGTAGCCCTGACCGGCCTGACC</w:t>
      </w:r>
    </w:p>
    <w:p w14:paraId="085A3D4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TACGGCCAGATGAACGAGCCGCCGGGCAACCGTCTGCGCGTCGCCCTGACCGGCCTGACC</w:t>
      </w:r>
    </w:p>
    <w:p w14:paraId="08ECD54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  ***************** ** **   ***    ** ** ** *** * ** **  * </w:t>
      </w:r>
    </w:p>
    <w:p w14:paraId="00BF0FD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2EA0F40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485803C9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3960152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CD0498F" w14:textId="4D41731D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ATCGCGGAATATTTCCGCGATCAGG---------------AAGGACAGGACGTGCTGTTC</w:t>
      </w:r>
    </w:p>
    <w:p w14:paraId="1DA2B63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ATCGCGGAATATTTCCGCGACCAGG---------------AAGGCCAGGACGTGCTGTTC</w:t>
      </w:r>
    </w:p>
    <w:p w14:paraId="0636057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ATGGCGGAAAAATTCCGTGATG------------------AAGGCCGCGACGTTCTGCTG</w:t>
      </w:r>
    </w:p>
    <w:p w14:paraId="617BC4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ATGGCGGAAAAATTCCGTGATG------------------AAGGCCGCGACGTTCTGCTG</w:t>
      </w:r>
    </w:p>
    <w:p w14:paraId="643207C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ATGGCGGAAAAATTCCGTGATG------------------AAGGCCGTGACGTTCTGCTG</w:t>
      </w:r>
    </w:p>
    <w:p w14:paraId="6E617A9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ATGGCGGAAAAATTCCGTGATG------------------AAGGCCGCGACGTTCTGCTG</w:t>
      </w:r>
    </w:p>
    <w:p w14:paraId="2CA7F0A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ATGGCGGAAAAATTCCGTGATG------------------AAGGCCGCGACGTTCTGCTG</w:t>
      </w:r>
    </w:p>
    <w:p w14:paraId="41C7365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ATGGCGGAAAAATTCCGTGATG------------------AAGGCCGCGACGTTCTGCTG</w:t>
      </w:r>
    </w:p>
    <w:p w14:paraId="127B958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ATGGCGGAAAAATTCCGTGATG------------------AAGGTCGCGACGTTCTGCTG</w:t>
      </w:r>
    </w:p>
    <w:p w14:paraId="2A22FB5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ATGGCGGAAAAATTCCGTGATG------------------AAGGCCGCGACGTTCTGCTG</w:t>
      </w:r>
    </w:p>
    <w:p w14:paraId="1B10CF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ATGGCGGAGAAATTCCGTGATG------------------AAGGCCGTGACGTTCTGCTG</w:t>
      </w:r>
    </w:p>
    <w:p w14:paraId="6EFC445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ATGGCGGAGAAATTCCGTGACG------------------AAGGCCGCGACGTTCTGCTG</w:t>
      </w:r>
    </w:p>
    <w:p w14:paraId="5ED5A5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ATGGCGGAAAAATTCCGTGATG------------------AAGGCCGCGACGTACTGCTG</w:t>
      </w:r>
    </w:p>
    <w:p w14:paraId="4546835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ATGGCGGAAAAATTCCGTGATG------------------AAGGCCGCGACGTACTGCTG</w:t>
      </w:r>
    </w:p>
    <w:p w14:paraId="3D2865B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ATGGCGGAAAAATTCCGTGACG------------------AAGGCCGCGATGTTCTGCTG</w:t>
      </w:r>
    </w:p>
    <w:p w14:paraId="51D3B6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ATGGCGGAAAAATTCCGTGATG------------------AAGGTCGTGACGTTCTGCTG</w:t>
      </w:r>
    </w:p>
    <w:p w14:paraId="42144C2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ATGGCGGAAAAATTCCGTGATG------------------AAGGCCGTGACGTTCTGCTG</w:t>
      </w:r>
    </w:p>
    <w:p w14:paraId="1FBAB30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ATGGCGGAAAAATTCCGTGATG------------------AAGGCCGTGACGTTCTGCTG</w:t>
      </w:r>
    </w:p>
    <w:p w14:paraId="587246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ATGGCGGAAAAATTCCGTGATG------------------AAGGCCGTGACGTTCTGCTG</w:t>
      </w:r>
    </w:p>
    <w:p w14:paraId="32F6DB0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ATGGCGGAGAAATTCCGTGATG------------------AAGGCCGTGACGTTCTGCTG</w:t>
      </w:r>
    </w:p>
    <w:p w14:paraId="433EA2F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ATGGCGGAAAAATTCCGTGATG------------------AAGGCCGTGACGTACTGCTG</w:t>
      </w:r>
    </w:p>
    <w:p w14:paraId="54FED9B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ATGGCGGAGAAATTCCGTGATG------------------AAGGCCGTGACGTTCTGCTG</w:t>
      </w:r>
    </w:p>
    <w:p w14:paraId="4FF3F2B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ATGGCGGAGAAATTCCGTGATG------------------AAGGCCGTGACGTTCTGCTG</w:t>
      </w:r>
    </w:p>
    <w:p w14:paraId="5CB416A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ATGGCGGAGAAATTCCGTGATG------------------AAGGCCGTGACGTTCTGCTG</w:t>
      </w:r>
    </w:p>
    <w:p w14:paraId="03D5BDE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ATGGCGGAGAAATTCCGTGATG------------------AAGGCCGCGACGTTCTGCTG</w:t>
      </w:r>
    </w:p>
    <w:p w14:paraId="39E38B2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ATGGCGGAGAAATTCCGTGATG------------------AAGGCCGTGACGTTCTGCTG</w:t>
      </w:r>
    </w:p>
    <w:p w14:paraId="695E4C8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ATGGCTGAAAAATTCCGTGACG------------------AAGGTCGTGACGTATTGCTG</w:t>
      </w:r>
    </w:p>
    <w:p w14:paraId="61A9DBE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ATGGCTGAAAAATTCCGTGACG------------------AAGGCCGTGACGTACTGCTG</w:t>
      </w:r>
    </w:p>
    <w:p w14:paraId="4C674F5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ATGGCTGAGAAATTCCGTGACG------------------AAGGCCGTGATGTTCTGCTG</w:t>
      </w:r>
    </w:p>
    <w:p w14:paraId="325ABB0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ATGGCTGAGAAATTCCGTGACG------------------AAGGCCGTGATGTTCTGCTG</w:t>
      </w:r>
    </w:p>
    <w:p w14:paraId="5DC6DFC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ATGGCCGAGCACTTCCGTGACG------------------AAGGCCTCGACGTGCTGTTC</w:t>
      </w:r>
    </w:p>
    <w:p w14:paraId="3182B68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ATGGCCGAGTACTTCCGCGACGAGAAGGACGCCAACGGCAAGGGCAAGGACGTGCTGCTG</w:t>
      </w:r>
    </w:p>
    <w:p w14:paraId="7EA0EA2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ATGGCCGAGTACTTCCGCGACGAGAAGGACGCCAACGGCAAGGGCAAGGACGTGCTGCTG</w:t>
      </w:r>
    </w:p>
    <w:p w14:paraId="7E42B75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ATGGCCGAGAAGTTCCGTGACG------------------AAGGTAACGACGTTCTGCTG</w:t>
      </w:r>
    </w:p>
    <w:p w14:paraId="6080B68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ATGGCCGAGAAGTTCCGTGACG------------------AAGGCCGCGACGTTCTGCTG</w:t>
      </w:r>
    </w:p>
    <w:p w14:paraId="44E8751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 * ***** **                    * **    ** **  ** * </w:t>
      </w:r>
    </w:p>
    <w:p w14:paraId="24E02DA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0242DD1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6FEA390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1D58FDF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744FC2C" w14:textId="5CBD95AE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TTCGTCGACAACATCTTCCGCTTCACGCAGGCGGGCGCGGAGGTGTCGGCACTGCTCGGC</w:t>
      </w:r>
    </w:p>
    <w:p w14:paraId="3C8AF1E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TTCGTCGACAACATCTTCCGCTTCACCCAGGCGGGTGCGGAAGTGTCGGCGCTGCTGGGC</w:t>
      </w:r>
    </w:p>
    <w:p w14:paraId="396F4DE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TTCATCGATAACATCTACCGTTATACACTGGCCGGTACAGAAGTTTCTGCACTGCTGGGT</w:t>
      </w:r>
    </w:p>
    <w:p w14:paraId="7E0BD9E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TTCATCGATAACATCTACCGTTATACCCTGGCCGGTACCGAAGTTTCTGCACTGCTGGGT</w:t>
      </w:r>
    </w:p>
    <w:p w14:paraId="27B4387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TTCATCGATAACATCTACCGTTACACCCTGGCCGGTACCGAAGTGTCGGCACTGCTGGGT</w:t>
      </w:r>
    </w:p>
    <w:p w14:paraId="47E7A95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TTCATCGATAACATCTACCGTTACACCCTGGCCGGTACAGAAGTCTCTGCACTGCTGGGT</w:t>
      </w:r>
    </w:p>
    <w:p w14:paraId="1D59371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TTCATCGATAACATCTACCGTTATACCCTGGCCGGTACAGAAGTTTCTGCACTGCTGGGT</w:t>
      </w:r>
    </w:p>
    <w:p w14:paraId="02A3533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TTCATCGATAACATCTACCGTTATACCCTGGCCGGTACAGAAGTCTCTGCACTGCTGGGT</w:t>
      </w:r>
    </w:p>
    <w:p w14:paraId="4EBB06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TTCATCGATAACATCTACCGTTATACCCTGGCCGGTACAGAAGTTTCTGCACTGCTGGGT</w:t>
      </w:r>
    </w:p>
    <w:p w14:paraId="77E78BA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TTCATCGATAACATCTACCGTTATACCCTGGCCGGTACAGAAGTTTCTGCACTGCTGGGT</w:t>
      </w:r>
    </w:p>
    <w:p w14:paraId="08E4E70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TTTATCGATAACATCTACCGTTACACCCTGGCCGGTACTGAAGTATCCGCGCTGCTGGGT</w:t>
      </w:r>
    </w:p>
    <w:p w14:paraId="507F9FE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TTTATCGATAACATCTACCGTTACACCCTGGCCGGTACCGAAGTGTCCGCGCTGCTGGGT</w:t>
      </w:r>
    </w:p>
    <w:p w14:paraId="4B2743A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TTCATCGATAACATCTACCGTTACACCCTGGCCGGTACCGAAGTCTCCGCGCTGCTGGGT</w:t>
      </w:r>
    </w:p>
    <w:p w14:paraId="3C5A4CF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TTCATCGATAACATCTACCGTTACACCCTGGCCGGTACCGAAGTGTCCGCGCTGCTGGGT</w:t>
      </w:r>
    </w:p>
    <w:p w14:paraId="6F481C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TTCATCGACAACATCTATCGTTACACCCTGGCCGGTACGGAAGTATCCGCGCTGCTGGGT</w:t>
      </w:r>
    </w:p>
    <w:p w14:paraId="3C816E2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TTCATCGACAACATCTACCGTTATACCCTGGCAGGTACTGAAGTATCTGCACTGCTGGGT</w:t>
      </w:r>
    </w:p>
    <w:p w14:paraId="4C6C468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TTCATCGACAACATCTACCGTTACACCCTGGCCGGTACAGAGGTTTCTGCACTGCTGGGT</w:t>
      </w:r>
    </w:p>
    <w:p w14:paraId="70DB94B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TTCATCGACAACATCTACCGTTACACCCTGGCCGGTACTGAAGTATCAGCACTGCTGGGT</w:t>
      </w:r>
    </w:p>
    <w:p w14:paraId="32E6311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TTCATCGACAACATCTATCGTTACACCCTGGCCGGTACTGAAGTATCAGCTCTGCTGGGT</w:t>
      </w:r>
    </w:p>
    <w:p w14:paraId="43F600C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TTCATCGACAACATCTATCGTTACACCCTGGCCGGTACTGAAGTATCAGCACTGCTGGGT</w:t>
      </w:r>
    </w:p>
    <w:p w14:paraId="4F884EF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TTCATCGACAACATCTATCGTTACACCCTGGCCGGTACAGAAGTTTCTGCACTGCTGGGT</w:t>
      </w:r>
    </w:p>
    <w:p w14:paraId="3B4B66C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TTCATCGACAACATCTACCGTTATACCCTGGCCGGTACAGAAGTCTCTGCACTGCTGGGT</w:t>
      </w:r>
    </w:p>
    <w:p w14:paraId="56B2A77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TTCATCGACAACATCTACCGTTATACCCTGGCCGGTACAGAAGTCTCTGCACTGCTGGGT</w:t>
      </w:r>
    </w:p>
    <w:p w14:paraId="1ECFBC3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TTCATCGACAACATCTACCGTTATACCCTGGCCGGTACGGAAGTATCAGCACTGCTGGGT</w:t>
      </w:r>
    </w:p>
    <w:p w14:paraId="2274CCC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TTCATCGACAACATCTACCGTTATACCCTGGCCGGTACGGAAGTATCCGCGCTGCTGGGT</w:t>
      </w:r>
    </w:p>
    <w:p w14:paraId="75E16BC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TTCATCGACAACATCTACCGTTATACCCTGGCCGGTACGGAAGTATCAGCACTGCTGGGT</w:t>
      </w:r>
    </w:p>
    <w:p w14:paraId="63F0779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TTCGTCGATAACATTTACCGTTATACCCTGGCAGGTACTGAAGTTTCAGCACTGTTAGGC</w:t>
      </w:r>
    </w:p>
    <w:p w14:paraId="1B282AE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TTCGTTGATAACATCTATCGTTATACCCTGGCCGGTACTGAAGTTTCAGCACTGCTGGGT</w:t>
      </w:r>
    </w:p>
    <w:p w14:paraId="6F03AED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TTCGTAGATAACATTTACCGTTATACCCTGGCCGGTACTGAAGTATCAGCTCTGCTGGGT</w:t>
      </w:r>
    </w:p>
    <w:p w14:paraId="7B57921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TTTGTAGATAACATTTACCGTTATACCCTGGCCGGTACTGAAGTATCAGCTCTGCTGGGT</w:t>
      </w:r>
    </w:p>
    <w:p w14:paraId="698DA0A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TTCGTCGACAACATCTACCGTTTCACGCTGGCCGGGACCGAAGTGTCGGCCCTGCTGGGC</w:t>
      </w:r>
    </w:p>
    <w:p w14:paraId="7958139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TTCGTGGACAACATTTACCGCTACACGCTGGCCGGTACCGAAGTGTCCGCGCTGCTCGGC</w:t>
      </w:r>
    </w:p>
    <w:p w14:paraId="42F425D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TTCGTGGACAACATTTACCGCTACACGCTGGCCGGTACCGAAGTGTCCGCGCTGCTCGGC</w:t>
      </w:r>
    </w:p>
    <w:p w14:paraId="2B5C02A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TTCGTCGACAACATCTACCGTTACACCCTGGCCGGTACCGAAGTATCCGCACTGCTGGGC</w:t>
      </w:r>
    </w:p>
    <w:p w14:paraId="03DF2CF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TTCGTCGACAACATCTACCGCTACACCCTGGCCGGTACCGAAGTGTCCGCGCTGCTGGGC</w:t>
      </w:r>
    </w:p>
    <w:p w14:paraId="23CDE21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* ** ***** *  ** *  ** * *** **  * ** ** ** ** *** * ** </w:t>
      </w:r>
    </w:p>
    <w:p w14:paraId="2C667F3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67C8A8D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2DBF3C6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B23E7BD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32A4C8B" w14:textId="58FD3F91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CGCATCCCGTCGGCGGTGGGCTACCAGCCGACGCTGTCGACCGACATGGGCGCGCTGCAG</w:t>
      </w:r>
    </w:p>
    <w:p w14:paraId="38C7773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CGCATTCCGTCGGCCGTGGGCTATCAGCCGACCCTGTCGACCGACATGGGCGCGCTGCAG</w:t>
      </w:r>
    </w:p>
    <w:p w14:paraId="573569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CGTATGCCATCTGCGGTAGGTTACCAGCCAACGCTGGCAGAAGAGATGGGTGTGTTGCAG</w:t>
      </w:r>
    </w:p>
    <w:p w14:paraId="3720ECA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CGTATGCCATCTGCGGTAGGTTACCAGCCAACGCTGGCCGAAGAGATGGGTGTGTTGCAG</w:t>
      </w:r>
    </w:p>
    <w:p w14:paraId="05235C8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CGTATGCCATCTGCGGTAGGTTACCAGCCAACGCTGGCAGAAGAGATGGGTGTGTTGCAG</w:t>
      </w:r>
    </w:p>
    <w:p w14:paraId="38A1275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CGTATGCCATCTGCAGTAGGTTATCAGCCAACGCTGGCCGAAGAGATGGGTGTGTTGCAG</w:t>
      </w:r>
    </w:p>
    <w:p w14:paraId="196F2A5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CGTATGCCATCTGCGGTAGGTTACCAGCCAACGCTGGCAGAAGAGATGGGCGTGTTGCAG</w:t>
      </w:r>
    </w:p>
    <w:p w14:paraId="58B74CF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CGTATGCCATCTGCGGTAGGTTACCAGCCAACGCTCGCAGAAGAGATGGGTGTGTTGCAG</w:t>
      </w:r>
    </w:p>
    <w:p w14:paraId="0B10EDB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CGTATGCCATCTGCGGTAGGTTACCAGCCAACGCTGGCAGAAGAGATGGGTGTGTTGCAG</w:t>
      </w:r>
    </w:p>
    <w:p w14:paraId="237C1F4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CGTATGCCATCTGCGGTAGGTTACCAGCCAACGCTGGCAGAAGAGATGGGTGTGTTGCAG</w:t>
      </w:r>
    </w:p>
    <w:p w14:paraId="6BC7ED0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CGTATGCCGTCTGCAGTAGGTTATCAGCCGACGCTGGCGGAAGAGATGGGTGTGTTGCAG</w:t>
      </w:r>
    </w:p>
    <w:p w14:paraId="6FDD45B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CGTATGCCGTCTGCAGTAGGCTATCAGCCGACGCTGGCGGAAGAGATGGGCGTATTGCAG</w:t>
      </w:r>
    </w:p>
    <w:p w14:paraId="16C94AF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CGTATGCCGTCCGCAGTAGGCTATCAGCCGACGCTGGCGGAAGAGATGGGCGTGCTGCAG</w:t>
      </w:r>
    </w:p>
    <w:p w14:paraId="434E91F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CGTATGCCGTCTGCAGTAGGCTACCAGCCGACGCTGGCGGAAGAGATGGGCGTGCTGCAG</w:t>
      </w:r>
    </w:p>
    <w:p w14:paraId="3842AA9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CGTATGCCGTCAGCGGTAGGCTACCAGCCGACCCTGGCTGAAGAGATGGGCGTGCTGCAG</w:t>
      </w:r>
    </w:p>
    <w:p w14:paraId="70963D7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CGTATGCCATCTGCGGTAGGTTATCAGCCAACGCTGGCTGAAGAGATGGGTGTGCTGCAG</w:t>
      </w:r>
    </w:p>
    <w:p w14:paraId="4EC1C2D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CGTATGCCATCGGCGGTAGGTTATCAGCCAACGCTGGCTGAAGAGATGGGTGTGCTGCAG</w:t>
      </w:r>
    </w:p>
    <w:p w14:paraId="7A5BC70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CGTATGCCATCTGCGGTAGGTTACCAGCCAACGCTGGCCGAAGAGATGGGTGTGTTGCAG</w:t>
      </w:r>
    </w:p>
    <w:p w14:paraId="2DEF687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CGTATGCCATCTGCGGTAGGCTACCAGCCAACGCTGGCAGAAGAGATGGGTGTGTTGCAG</w:t>
      </w:r>
    </w:p>
    <w:p w14:paraId="54870F5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CGTATGCCATCTGCGGTAGGCTACCAGCCAACGCTGGCAGAAGAGATGGGTGTGTTGCAG</w:t>
      </w:r>
    </w:p>
    <w:p w14:paraId="5C65723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CGTATGCCTTCAGCGGTAGGTTATCAGCCGACTCTGGCTGAAGAGATGGGTGTGTTGCAG</w:t>
      </w:r>
    </w:p>
    <w:p w14:paraId="3ADADB5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CGTATGCCATCTGCGGTAGGTTATCAGCCAACGCTGGCAGAAGAGATGGGTGTGTTGCAG</w:t>
      </w:r>
    </w:p>
    <w:p w14:paraId="791D065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CGTATGCCATCTGCGGTAGGTTATCAGCCAACGCTGGCAGAAGAGATGGGTGTGTTGCAG</w:t>
      </w:r>
    </w:p>
    <w:p w14:paraId="69886BB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CGTATGCCATCTGCGGTAGGTTATCAGCCAACGCTGGCAGAAGAGATGGGTGTGTTGCAG</w:t>
      </w:r>
    </w:p>
    <w:p w14:paraId="3198B23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CGTATGCCATCTGCGGTAGGTTATCAGCCAACGCTGGCAGAAGAGATGGGTGTGTTGCAG</w:t>
      </w:r>
    </w:p>
    <w:p w14:paraId="49FA531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CGTATGCCATCTGCGGTAGGTTATCAGCCAACGCTGGCAGAAGAGATGGGTGTATTGCAG</w:t>
      </w:r>
    </w:p>
    <w:p w14:paraId="23530C3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CGTATGCCTTCTGCGGTAGGTTATCAGCCAACACTGGCTGAAGAGATGGGTGTCCTGCAG</w:t>
      </w:r>
    </w:p>
    <w:p w14:paraId="4407CEC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CGTATGCCTTCTGCGGTAGGTTATCAGCCAACACTGGCCGAAGAAATGGGTGTTCTTCAG</w:t>
      </w:r>
    </w:p>
    <w:p w14:paraId="7A938DD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CGTATGCCTTCTGCGGTAGGTTATCAGCCAACACTGGCAGAAGAGATGGGTGTGCTGCAG</w:t>
      </w:r>
    </w:p>
    <w:p w14:paraId="09B649A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CGTATGCCTTCTGCGGTAGGTTATCAGCCAACACTGGCAGAAGAGATGGGTGTGCTGCAG</w:t>
      </w:r>
    </w:p>
    <w:p w14:paraId="3133602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CGGATGCCGTCGGCAGTGGGCTATCAGCCGACGCTGGCCGAGGAAATGGGCAAGCTGCAG</w:t>
      </w:r>
    </w:p>
    <w:p w14:paraId="1AFCC0F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CGTATGCCGTCGGCCGTGGGTTACCAGCCCACTCTGGCCGAAGAAATGGGCGTGCTGCAG</w:t>
      </w:r>
    </w:p>
    <w:p w14:paraId="6D84774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CGTATGCCGTCGGCCGTGGGTTACCAGCCCACTCTGGCCGAAGAAATGGGCGTGCTGCAG</w:t>
      </w:r>
    </w:p>
    <w:p w14:paraId="0DE203E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CGTATGCCTTCGGCAGTAGGTTACCAGCCGACCCTGGCTGAAGAGATGGGCGTGCTGCAA</w:t>
      </w:r>
    </w:p>
    <w:p w14:paraId="32BC14C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CGTATGCCGTCCGCGGTGGGTTACCAGCCGACCCTGGCCGAGGAAATGGGCGTTCTGCAG</w:t>
      </w:r>
    </w:p>
    <w:p w14:paraId="7475CC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** ***** ** **  *    ** *****     * ** </w:t>
      </w:r>
    </w:p>
    <w:p w14:paraId="663A773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6208D23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49D33634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6D35576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BFB8B5C" w14:textId="2B7E44C2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AGCGCATCACCTCGACCAACAAGGGCTCGATCACCTCGGTGCAGGCCGTCTACGTCCCC</w:t>
      </w:r>
    </w:p>
    <w:p w14:paraId="2C1E2C3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AGCGCATCACCTCGACCAACAAGGGCTCGATCACGAGCGTCCAGGCCGTGTACGTGCCC</w:t>
      </w:r>
    </w:p>
    <w:p w14:paraId="1C9384D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AGCGTATTACCTCCACCAAGACCGGTTCAATCACCTCCGTACAGGCCGTTTACGTTCCT</w:t>
      </w:r>
    </w:p>
    <w:p w14:paraId="625AEDF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AGCGTATTACCTCCACTAAGACCGGTTCAATCACTTCCGTACAGGCCGTTTACGTCCCT</w:t>
      </w:r>
    </w:p>
    <w:p w14:paraId="5566E9E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AGCGTATTACCTCCACCAAGACCGGTTCAATCACTTCCGTACAGGCCGTTTACGTCCCT</w:t>
      </w:r>
    </w:p>
    <w:p w14:paraId="6827207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AGCGTATTACCTCCACCAAGACCGGTTCAATCACCTCCGTACAGGCCGTTTACGTCCCT</w:t>
      </w:r>
    </w:p>
    <w:p w14:paraId="4015A39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AGCGTATTACCTCCACCAAGACTGGTTCAATCACCTCCGTACAGGCCGTTTACGTCCCT</w:t>
      </w:r>
    </w:p>
    <w:p w14:paraId="1931A55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AGCGTATTACCTCCACCAAGACCGGTTCAATCACTTCCGTACAGGCCGTTTACGTCCCT</w:t>
      </w:r>
    </w:p>
    <w:p w14:paraId="20A080A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AGCGTATTACCTCCACCAAGACCGGTTCAATCACCTCCGTACAGGCCGTTTACGTCCCT</w:t>
      </w:r>
    </w:p>
    <w:p w14:paraId="48753BA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AGCGTATTACCTCCACCAAGACCGGTTCAATCACCTCCGTACAGGCCGTTTACGTCCCT</w:t>
      </w:r>
    </w:p>
    <w:p w14:paraId="547F129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AGCGTATTACCTCCACCAAGACGGGTTCAATCACCTCTGTACAGGCCGTTTACGTACCT</w:t>
      </w:r>
    </w:p>
    <w:p w14:paraId="29FA2F2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AGCGTATTACCTCCACCAAGACCGGTTCAATCACCTCCGTACAGGCCGTTTACGTTCCT</w:t>
      </w:r>
    </w:p>
    <w:p w14:paraId="7DEF0F3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AGCGTATTACCTCCACCAAGACCGGTTCAATCACCTCCGTACAGGCCGTATACGTCCCT</w:t>
      </w:r>
    </w:p>
    <w:p w14:paraId="5728292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AGCGTATTACCTCCACCAAGACCGGTTCAATCACCTCTGTACAGGCCGTATACGTCCCG</w:t>
      </w:r>
    </w:p>
    <w:p w14:paraId="3ABF3AB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AGCGTATTACCTCCACCAAGACCGGTTCAATCACCTCCGTACAGGCCGTTTACGTCCCT</w:t>
      </w:r>
    </w:p>
    <w:p w14:paraId="553B98B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AGCGTATTACCTCCACCAAGACTGGTTCAATCACCTCCGTACAGGCCGTTTACGTTCCT</w:t>
      </w:r>
    </w:p>
    <w:p w14:paraId="6A5EFE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AGCGTATTACCTCCACCAAGACCGGTTCAATCACCTCCGTACAGGCCGTTTACGTTCCT</w:t>
      </w:r>
    </w:p>
    <w:p w14:paraId="5948C4D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AGCGTATTACCTCCACCAAAACCGGTTCAATCACCTCCGTACAGGCCGTTTACGTCCCT</w:t>
      </w:r>
    </w:p>
    <w:p w14:paraId="57B3EEB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AGCGTATTACCTCCACTAAGACCGGTTCAATCACCTCTGTTCAGGCCGTTTACGTTCCT</w:t>
      </w:r>
    </w:p>
    <w:p w14:paraId="2CDA3D1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AGCGTATTACCTCCACCAAGACTGGTTCAATCACCTCTGTTCAGGCCGTTTACGTTCCT</w:t>
      </w:r>
    </w:p>
    <w:p w14:paraId="4B67A92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AGCGTATTACCTCCACCAAGACCGGTTCAATCACTTCCGTACAGGCCGTTTACGTTCCT</w:t>
      </w:r>
    </w:p>
    <w:p w14:paraId="62D0FD4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AGCGTATTACCTCCACCAAAACCGGTTCAATCACCTCCGTACAGGCCGTTTACGTCCCT</w:t>
      </w:r>
    </w:p>
    <w:p w14:paraId="069285C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AGCGTATTACCTCCACCAAAACCGGTTCAATCACCTCCGTACAGGCCGTTTACGTCCCT</w:t>
      </w:r>
    </w:p>
    <w:p w14:paraId="3E2236F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AGCGTATTACCTCCACCAAGACAGGTTCAATCACCTCCGTACAGGCCGTTTACGTGCCA</w:t>
      </w:r>
    </w:p>
    <w:p w14:paraId="41A2C91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AGCGTATTACCTCCACCAAGACAGGTTCAATCACCTCCGTACAGGCCGTATACGTGCCA</w:t>
      </w:r>
    </w:p>
    <w:p w14:paraId="1D0955C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AGCGTATTACCTCCACCAAGACAGGTTCAATCACCTCCGTACAGGCCGTATATGTGCCA</w:t>
      </w:r>
    </w:p>
    <w:p w14:paraId="0A2C14F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AACGTATCACTTCAACCAAAACCGGTTCTATCACTTCCGTACAGGCCGTTTACGTCCCT</w:t>
      </w:r>
    </w:p>
    <w:p w14:paraId="582C727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AACGTATCACGTCAACCAAAACCGGTTCAATCACTTCCGTACAGGCAGTGTATGTACCT</w:t>
      </w:r>
    </w:p>
    <w:p w14:paraId="3C2FFDF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AACGTATCACGTCAACCAAAACAGGTTCTATCACATCCGTACAGGCTGTGTATGTTCCT</w:t>
      </w:r>
    </w:p>
    <w:p w14:paraId="182E080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AACGTATCACGTCAACCAAAACAGGTTCTATCACCTCCGTACAGGCGGTGTATGTTCCT</w:t>
      </w:r>
    </w:p>
    <w:p w14:paraId="38F6C99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AGCGCATCACGTCGACCAAGACCGGCTCGATCACGTCCGTGCAGGCCGTGTACGTGCCG</w:t>
      </w:r>
    </w:p>
    <w:p w14:paraId="6EA05F8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AACGCATCACCTCGACCAAGAGCGGTTCGATCACCTCGATCCAGGCCGTGTACGTGCCT</w:t>
      </w:r>
    </w:p>
    <w:p w14:paraId="197E78D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AACGCATCACCTCGACCAAGAGCGGTTCGATCACCTCGATCCAGGCGGTGTACGTGCCT</w:t>
      </w:r>
    </w:p>
    <w:p w14:paraId="23EDC69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AGCGCATCACTTCGACCAAGCAAGGTTCGATCACTTCGATCCAGGCCGTATACGTACCT</w:t>
      </w:r>
    </w:p>
    <w:p w14:paraId="73E942F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AGCGCATCACCTCCACCAAGAACGGCTCGATCACCTCGGTGCAGGCCGTCTACGTTCCC</w:t>
      </w:r>
    </w:p>
    <w:p w14:paraId="56BAAD9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   ** ** *****     * ***** ** ** ** ** </w:t>
      </w:r>
    </w:p>
    <w:p w14:paraId="52A3163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B40695E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4116F3F2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899589E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597D59B" w14:textId="34827146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CGGACGATTTGACCGACCCGGCGCCGGCGACCTCGTTCGCCCACTTGGACGCAACGACC</w:t>
      </w:r>
    </w:p>
    <w:p w14:paraId="3CEA79C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CCGACGACTTGACCGACCCGGCGCCGGCCACCTCGTTCGCACACTTGGACGCGACGACC</w:t>
      </w:r>
    </w:p>
    <w:p w14:paraId="0A4F3C7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CGGATGACCTGACTGACCCGTCACCAGCGACCACCTTCGCGCACCTGGACTCAACCGTT</w:t>
      </w:r>
    </w:p>
    <w:p w14:paraId="1CCF3AE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CGGATGACCTGACTGACCCGTCACCAGCAACTACCTTTGCGCACTTAGACTCAACGGTA</w:t>
      </w:r>
    </w:p>
    <w:p w14:paraId="5514A1E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CGGATGACCTGACTGACCCGTCTCCAGCCACCACCTTTGCGCACTTAGACTCAACGGTA</w:t>
      </w:r>
    </w:p>
    <w:p w14:paraId="1394659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CGGATGACCTGACTGACCCGTCACCAGCAACCACCTTTGCGCACTTAGACTCAACGGTA</w:t>
      </w:r>
    </w:p>
    <w:p w14:paraId="3F0A856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CGGATGACCTGACTGACCCATCACCAGCAACCACCTTTGCGCACTTAGACTCAACGGTA</w:t>
      </w:r>
    </w:p>
    <w:p w14:paraId="11ABE28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CGGATGACCTGACTGACCCGTCACCAGCAACCACCTTTGCGCACTTAGACTCAACGGTA</w:t>
      </w:r>
    </w:p>
    <w:p w14:paraId="0A1E64C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CGGATGACCTGACTGACCCATCACCAGCAACTACCTTTGCGCACTTAGACTCAACGGTA</w:t>
      </w:r>
    </w:p>
    <w:p w14:paraId="4B0C28C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CGGATGACCTGACTGACCCATCACCAGCAACTACCTTTGCGCACTTAGACTCAACGGTA</w:t>
      </w:r>
    </w:p>
    <w:p w14:paraId="2C859DB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CGGATGACTTGACTGACCCGTCTCCGGCGACCACCTTCGCCCACCTTGACTCTACCGTT</w:t>
      </w:r>
    </w:p>
    <w:p w14:paraId="1CFFF7C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CGGATGACTTGACTGACCCGTCTCCGGCGACCACCTTCGCCCACCTTGATTCTACCGTT</w:t>
      </w:r>
    </w:p>
    <w:p w14:paraId="22D2658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CGGATGACTTGACTGACCCGTCTCCGGCGACCACCTTCGCCCACCTCGACTCAACCGTT</w:t>
      </w:r>
    </w:p>
    <w:p w14:paraId="7C8D3DF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CGGATGACTTGACTGACCCGTCTCCGGCGACCACCTTCGCCCACCTCGACTCCACCGTT</w:t>
      </w:r>
    </w:p>
    <w:p w14:paraId="518EEB5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CGGATGACTTGACTGACCCGTCTCCGGCGACCACCTTCGCCCACCTGGACTCAACCGTT</w:t>
      </w:r>
    </w:p>
    <w:p w14:paraId="72E86FA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CGGATGACCTGACTGACCCGTCTCCGGCAACCACCTTTGCTCACTTAGACTCAACGGTT</w:t>
      </w:r>
    </w:p>
    <w:p w14:paraId="5A10593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CGGATGACCTGACTGACCCGTCACCAGCAACCACCTTTGCTCACTTAGACTCAACCGTT</w:t>
      </w:r>
    </w:p>
    <w:p w14:paraId="403AB2F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CGGATGACCTGACTGACCCGTCACCAGCAACTACCTTTGCTCACTTAGACTCAACCGTT</w:t>
      </w:r>
    </w:p>
    <w:p w14:paraId="26F1C6B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CGGATGACTTGACTGACCCGTCACCAGCAACCACCTTTGCTCACTTAGACTCAACCGTT</w:t>
      </w:r>
    </w:p>
    <w:p w14:paraId="246036E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CGGATGACTTGACTGACCCGTCACCAGCAACCACCTTTGCTCACTTGGACTCAACCGTT</w:t>
      </w:r>
    </w:p>
    <w:p w14:paraId="1A2774D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CGGATGACTTGACTGACCCGTCTCCGGCGACCACCTTCGCCCACCTGGACTCAACTGTA</w:t>
      </w:r>
    </w:p>
    <w:p w14:paraId="76BA410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CGGATGACCTGACTGACCCGTCACCGGCAACCACCTTTGCTCACTTAGACTCAACAGTC</w:t>
      </w:r>
    </w:p>
    <w:p w14:paraId="625DC37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CGGATGACCTGACTGACCCGTCACCGGCAACCACCTTTGCTCACTTAGACTCAACAGTC</w:t>
      </w:r>
    </w:p>
    <w:p w14:paraId="421FC9D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CGGATGACTTGACTGACCCGTCACCAGCAACCACCTTTGCTCACTTAGACTCAACAGTC</w:t>
      </w:r>
    </w:p>
    <w:p w14:paraId="588F771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CGGATGACTTGACTGACCCGTCACCAGCAACCACCTTTGCTCACTTAGACTCAACAGTT</w:t>
      </w:r>
    </w:p>
    <w:p w14:paraId="12D80DA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CGGATGACTTGACTGACCCGTCACCAGCAACCACCTTTGCTCACTTAGACTCAACAGTC</w:t>
      </w:r>
    </w:p>
    <w:p w14:paraId="0590EC9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CGGATGACTTGACTGACCCGTCTCCGGCAACCACCTTTGCTCACTTGGATTCCACGGTG</w:t>
      </w:r>
    </w:p>
    <w:p w14:paraId="23D1B27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CGGATGACCTGACTGACCCGTCTCCGGCAACAACCTTTGCTCACCTGGACTCAACAGTC</w:t>
      </w:r>
    </w:p>
    <w:p w14:paraId="3EB8C6B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CGGATGACCTTACTGACCCGTCTCCGGCAACTACCTTTGCTCACCTGGACTCAACAGTT</w:t>
      </w:r>
    </w:p>
    <w:p w14:paraId="51AB3C0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CGGATGACCTGACTGACCCGTCTCCGGCAACTACCTTTGCTCACCTGGACTCAACCGTG</w:t>
      </w:r>
    </w:p>
    <w:p w14:paraId="3129EC0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CGGATGACTTGACCGACCCGTCGCCCGCCACCACCTTCGGCCACCTGGACGCCACCGTC</w:t>
      </w:r>
    </w:p>
    <w:p w14:paraId="3051619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CGGACGACCTGACCGACCCGTCGCCGGCGACCACCTTCGCTCATTTGGACTCGACCGTC</w:t>
      </w:r>
    </w:p>
    <w:p w14:paraId="3D1A113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CGGACGACCTGACCGACCCGTCGCCAGCGACCACCTTCGCCCACTTGGACTCGACCGTC</w:t>
      </w:r>
    </w:p>
    <w:p w14:paraId="2C13FEC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CGGACGACCTGACCGACCCGTCGCCGGCGACCACCTTCGCCCACTTGGACGCCACCGTT</w:t>
      </w:r>
    </w:p>
    <w:p w14:paraId="16227CF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CGGACGACCTGACCGACCCGAGCCCGGCGACCACCTTCGCCCACCTCGACGCCACCGTG</w:t>
      </w:r>
    </w:p>
    <w:p w14:paraId="4421446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 * ** *****    ** ** **  * ** *  **  * **  * **    </w:t>
      </w:r>
    </w:p>
    <w:p w14:paraId="4B493AF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E172320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8AB3A85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BF0ED7C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3680DFD" w14:textId="1DE966BD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TGCTCAACCGCGCGATCTCGGAACTTGGCATCTATCCGGCGGTCGATCCGCTCGATTCG</w:t>
      </w:r>
    </w:p>
    <w:p w14:paraId="59ED913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TGCTCAACCGCGCCATCTCGGAGCTGGGCATCTACCCGGCCGTCGACCCGCTCGACTCG</w:t>
      </w:r>
    </w:p>
    <w:p w14:paraId="09E8601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ACGCTGAGCCGTCAGATTGCCTCTCTGGGTATCTACCCGGCCGTTGATCCGCTGGATTCT</w:t>
      </w:r>
    </w:p>
    <w:p w14:paraId="32BC2BC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ACGCTGAGCCGTCAGATCGCCTCTCTGGGTATCTACCCGGCCGTTGACCCGCTGGATTCC</w:t>
      </w:r>
    </w:p>
    <w:p w14:paraId="77E832B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ACGCTGAGCCGTCAGATCGCCTCTCTGGGTATTTACCCGGCTGTTGACCCGCTGGATTCC</w:t>
      </w:r>
    </w:p>
    <w:p w14:paraId="21EE133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ACGCTGAGCCGTCAGATCGCCTCTCTGGGTATCTACCCGGCCGTTGACCCGCTGGATTCC</w:t>
      </w:r>
    </w:p>
    <w:p w14:paraId="4562CC3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ACGCTGAGCCGTCAGATCGCCTCTCTGGGTATCTACCCGGCCGTTGACCCGCTGGACTCT</w:t>
      </w:r>
    </w:p>
    <w:p w14:paraId="7A41212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ACGCTGAGCCGTCAGATCGCATCTCTGGGTATCTACCCGGCCGTTGACCCACTGGACTCT</w:t>
      </w:r>
    </w:p>
    <w:p w14:paraId="2FA2112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ACGCTGAGCCGTCAGATCGCCTCTCTGGGTATCTACCCGGCCGTTGACCCGCTGGACTCT</w:t>
      </w:r>
    </w:p>
    <w:p w14:paraId="7779480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ACGCTGAGCCGTCAGATCGCCTCTCTGGGTATCTACCCGGCCGTTGACCCGCTGGATTCT</w:t>
      </w:r>
    </w:p>
    <w:p w14:paraId="02CE2C1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ACTCTGAGCCGTCAGATCGCGTCTCTGGGTATCTACCCGGCCGTTGACCCGCTGGATTCC</w:t>
      </w:r>
    </w:p>
    <w:p w14:paraId="3A7E0A2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ACCCTGAGCCGTCAGATCGCGTCTCTGGGTATCTACCCGGCCGTTGACCCGCTGGACTCC</w:t>
      </w:r>
    </w:p>
    <w:p w14:paraId="105862E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ACGCTGAGCCGTCAGATCGCGTCTCTGGGTATCTACCCGGCCGTTGACCCGCTGGACTCC</w:t>
      </w:r>
    </w:p>
    <w:p w14:paraId="29D7BFA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ACGCTGAGCCGTCAGATCGCGTCTCTGGGTATCTACCCGGCCGTTGACCCGCTGGATTCC</w:t>
      </w:r>
    </w:p>
    <w:p w14:paraId="54E0C4F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ACCCTGAGCCGTCAGATCGCGTCTCTGGGTATCTACCCGGCCGTTGACCCGCTGGATTCC</w:t>
      </w:r>
    </w:p>
    <w:p w14:paraId="4DF1C46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ACGCTGAGCCGTCAGATCGCCTCTCTGGGTATCTACCCGGCCGTTGACCCGCTGGACTCT</w:t>
      </w:r>
    </w:p>
    <w:p w14:paraId="4F094B0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ACGCTGAGCCGTCAGATCGCGTCACTGGGTATCTACCCGGCCGTTGACCCGCTGGACTCT</w:t>
      </w:r>
    </w:p>
    <w:p w14:paraId="328F7B8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ACGCTGAGCCGTCAGATCGCCTCTCTGGGTATCTACCCGGCCGTTGACCCGCTGGATTCA</w:t>
      </w:r>
    </w:p>
    <w:p w14:paraId="4582777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ACGCTGAGCCGTCAGATCGCCTCTCTGGGTATCTACCCAGCCGTTGACCCGCTGGATTCA</w:t>
      </w:r>
    </w:p>
    <w:p w14:paraId="392D8A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ACGCTGAGCCGTCAGATCGCCTCTCTGGGTATCTACCCAGCCGTTGACCCGCTGGATTCA</w:t>
      </w:r>
    </w:p>
    <w:p w14:paraId="232E4AD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ACCCTGAGCCGTCAGATCGCTTCTCTGGGTATCTACCCGGCCGTTGACCCGCTGGATTCC</w:t>
      </w:r>
    </w:p>
    <w:p w14:paraId="41FA103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ACCCTGAGCCGTCAGATCGCCTCTCTGGGTATCTACCCAGCCGTTGATCCGCTGGACTCA</w:t>
      </w:r>
    </w:p>
    <w:p w14:paraId="314C0BD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ACCCTGAGCCGTCAGATCGCCTCTCTGGGTATCTACCCAGCCGTTGATCCGCTGGACTCA</w:t>
      </w:r>
    </w:p>
    <w:p w14:paraId="4D6EB0A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ACCCTGAGCCGTCAGATCGCCTCTCTGGGTATCTACCCGGCAGTTGATCCGCTGGACTCC</w:t>
      </w:r>
    </w:p>
    <w:p w14:paraId="2A7C2BC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ACCCTGAGCCGTCAGATCGCCTCGCTGGGTATCTACCCGGCCGTTGACCCGCTGGACTCC</w:t>
      </w:r>
    </w:p>
    <w:p w14:paraId="78A7FF6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ACCCTGAGCCGTCAGATCGCCTCTCTGGGTATCTACCCGGCCGTTGACCCGCTGGACTCC</w:t>
      </w:r>
    </w:p>
    <w:p w14:paraId="5FFD0BC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ACTCTGAGCCGTCAGATCGCCTCTCTGGGTATCTACCCAGCCGTTGACCCGCTGGATTCC</w:t>
      </w:r>
    </w:p>
    <w:p w14:paraId="09B9753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ACCCTGAGCCGTCAGATTGCATCCCTGGGTATTTACCCGGCGGTTGACCCGCTGGATTCC</w:t>
      </w:r>
    </w:p>
    <w:p w14:paraId="2AD1662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ACTCTGAGCCGTCAGATTGCGTCACTGGGTATTTACCCGGCTGTTGACCCGCTGGATTCA</w:t>
      </w:r>
    </w:p>
    <w:p w14:paraId="3E48334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ACTCTGAGCCGTCAGATTGCATCCCTGGGTATCTACCCGGCCGTTGACCCGCTGGATTCC</w:t>
      </w:r>
    </w:p>
    <w:p w14:paraId="72E4914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TGCTGTCGCGTGACATCGCCTCGCTGGGCATCTACCCGGCCGTCGATCCGCTCGATTCC</w:t>
      </w:r>
    </w:p>
    <w:p w14:paraId="45A5F9C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ACGCTGAGCCGTAACATCGCTTCGCTGGGTATCTACCCGGCTGTGGATCCGCTGGACTCC</w:t>
      </w:r>
    </w:p>
    <w:p w14:paraId="0B6C2EE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ACGCTGAGCCGTAACATCGCTTCGCTGGGTATCTACCCGGCTGTGGATCCGCTGGACTCC</w:t>
      </w:r>
    </w:p>
    <w:p w14:paraId="5050CF3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TACTGTCCCGTGACATCGCTTCCCTGGGTATCTACCCAGCGGTAGACCCACTGGACTCG</w:t>
      </w:r>
    </w:p>
    <w:p w14:paraId="472AC67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TACTGTCCCGTGACATCGCCTCCCTGGGTATCTACCCGGCCGTCGATCCGCTGGACTCC</w:t>
      </w:r>
    </w:p>
    <w:p w14:paraId="4F0C169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**    **    **  *    ** ** ** ** ** ** ** ** ** ** ** ** </w:t>
      </w:r>
    </w:p>
    <w:p w14:paraId="1DCAD55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5D0F5F2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C77FC96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221DEC2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967B045" w14:textId="44D3A0E9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ACCAGCCGCGTGCTTGAACCGCGTATCGTCGGCCAGGAGCATTACGACACGGCGCGCGCC</w:t>
      </w:r>
    </w:p>
    <w:p w14:paraId="69E200F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ACCAGCCGCGTGCTGGAGCCGCGCATCGTCGGTCAGGAGCATTATGAGACGGCCCGTGCG</w:t>
      </w:r>
    </w:p>
    <w:p w14:paraId="1E4CAD0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ACCAGCCGTCAGCTGGATCCGCTGGTTGTGGGTCAGGAGCACTATGATGTTGCACGTGGC</w:t>
      </w:r>
    </w:p>
    <w:p w14:paraId="7E97759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ACCAGCCGTCAGCTGGATCCACTGGTTGTGGGTCAGGAGCACTACGACGTAGCGCGTGGC</w:t>
      </w:r>
    </w:p>
    <w:p w14:paraId="1387A9C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ACCAGCCGTCAGCTGGATCCACTGGTTGTGGGTCAGGAGCACTACGACGTAGCCCGTGGC</w:t>
      </w:r>
    </w:p>
    <w:p w14:paraId="5688211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ACCAGCCGTCAGCTGGATCCACTGGTTGTGGGTCAGGAGCACTATGATGTTGCGCGTGGC</w:t>
      </w:r>
    </w:p>
    <w:p w14:paraId="3F69356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ACCAGCCGTCAGCTGGATCCGCTGGTTGTCGGTCAGGAACACTATGATGTTGCGCGTGGC</w:t>
      </w:r>
    </w:p>
    <w:p w14:paraId="4231D0E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ACCAGCCGTCAGCTGGATCCGCTGGTTGTTGGTCAGGAACACTATGATGTTGCGCGTGGC</w:t>
      </w:r>
    </w:p>
    <w:p w14:paraId="0C27579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ACCAGCCGTCAGCTGGATCCGCTGGTTGTCGGTCAGGAGCACTATGATGTTGCACGTGGC</w:t>
      </w:r>
    </w:p>
    <w:p w14:paraId="5C587F3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ACCAGCCGTCAGCTGGATCCGCTGGTTGTCGGTCAGGAGCACTATGATGTTGCACGTGGC</w:t>
      </w:r>
    </w:p>
    <w:p w14:paraId="4A14693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ACCAGCCGTCAGCTGGATCCGCTGGTTGTAGGTCAGGAGCACTACGATACGGCGCGTGGC</w:t>
      </w:r>
    </w:p>
    <w:p w14:paraId="0C1665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ACCAGCCGTCAGCTGGATCCGCTGGTTGTAGGTCAGGAGCATTACGATACGGCGCGTGGC</w:t>
      </w:r>
    </w:p>
    <w:p w14:paraId="5247D59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ACCAGCCGTCAGCTGGACCCGCTGGTTGTTGGTCAGGAGCACTACGACACCGCGCGTGGC</w:t>
      </w:r>
    </w:p>
    <w:p w14:paraId="28D92A9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ACCAGCCGTCAGCTGGATCCGCTGGTTGTGGGTCAGGAACACTACGACACGGCGCGTGGC</w:t>
      </w:r>
    </w:p>
    <w:p w14:paraId="2E42BF1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ACCAGCCGTCAGCTGGATCCGCTGGTGGTTGGCCAGGAGCACTACGACGTTGCGCGCGGC</w:t>
      </w:r>
    </w:p>
    <w:p w14:paraId="51A8A01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ACCAGCCGTCAGCTGGATCCACTGATCGTGGGTCAGGAGCACTATGACGTCGCACGTGGC</w:t>
      </w:r>
    </w:p>
    <w:p w14:paraId="4D12F6B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ACCAGCCGTCAGCTGGATCCGCTGATCGTCGGTCAGGAGCACTACGACGTCGCGCGTGGC</w:t>
      </w:r>
    </w:p>
    <w:p w14:paraId="6B907CB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ACCAGCCGTCAGCTGGATCCACTGATCGTGGGTCAGGAGCACTACGACGTTGCGCGTGGC</w:t>
      </w:r>
    </w:p>
    <w:p w14:paraId="210D39F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ACCAGCCGTCAGCTGGATCCACTGATCGTGGGTCAGGAGCACTATGACGTTGCGCGTGGC</w:t>
      </w:r>
    </w:p>
    <w:p w14:paraId="1375AFA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ACCAGCCGTCAGCTGGATCCACTCATCGTGGGTCAGGAGCACTATGACGTTGCACGTGGC</w:t>
      </w:r>
    </w:p>
    <w:p w14:paraId="24E00A8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ACCAGCCGTCAGCTGGATCCGCTGGTTGTTGGTCAGGAGCACTACGATGTAGCGCGTGGC</w:t>
      </w:r>
    </w:p>
    <w:p w14:paraId="4200E91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ACCAGCCGTCAGCTGGATCCACTGGTTGTGGGTCAGGAGCACTACGATGTTGCACGTGGC</w:t>
      </w:r>
    </w:p>
    <w:p w14:paraId="37FAB72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ACCAGCCGTCAGCTGGATCCACTGGTTGTGGGTCAGGAGCACTACGATGTTGCACGTGGC</w:t>
      </w:r>
    </w:p>
    <w:p w14:paraId="285021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ACCAGCCGTCAGCTGGACCCATTAGTTGTGGGTCAGGAGCACTATGACGTTGCACGTGGC</w:t>
      </w:r>
    </w:p>
    <w:p w14:paraId="251145D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ACCAGCCGTCAGCTGGATCCACTGGTTGTGGGTCAGGAGCACTACGACGTTGCACGTGGC</w:t>
      </w:r>
    </w:p>
    <w:p w14:paraId="22B2346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ACCAGCCGTCAGCTGGATCCACTGGTTGTGGGTCAGGAGCACTATGACGTTGCACGTGGC</w:t>
      </w:r>
    </w:p>
    <w:p w14:paraId="2992578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ACCAGCCGTCAGCTGGATCCAATGATCGTGGGTCAGGAGCACTATGATGTGGCTCGTGGC</w:t>
      </w:r>
    </w:p>
    <w:p w14:paraId="6E356B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ACCAGCCGTCAGCTGGATCCAATGGTTGTAGGTCAGGAGCACTATGATATCGCCCGTGGC</w:t>
      </w:r>
    </w:p>
    <w:p w14:paraId="12757E6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ACCAGTCGTCAGCTGGACCCAATGGTGGTTGGCCAGGAGCACTACGATGTAGCTCGTGGC</w:t>
      </w:r>
    </w:p>
    <w:p w14:paraId="407FE54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ACCAGCCGTCAGCTGGACCCAATGGTAGTTGGCCAGGAGCACTACGATGTAGCTCGTGGC</w:t>
      </w:r>
    </w:p>
    <w:p w14:paraId="058AB74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ACCTCGCGCCAGATCGACCCGAACGTGATCGGCGAGGAGCACTACACGATCACGCGCGGC</w:t>
      </w:r>
    </w:p>
    <w:p w14:paraId="35A6996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ACCAGCCGCCAGATGGACCCGCTGGTGATCGGCCACGAGCATTACGACACCGCCCAGCGC</w:t>
      </w:r>
    </w:p>
    <w:p w14:paraId="5358DAF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ACCAGCCGCCAGATGGACCCGCTGGTGATCGGTCACGAGCATTACGACACCGCCCAGCGC</w:t>
      </w:r>
    </w:p>
    <w:p w14:paraId="12D6076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ACTTCGCGCCAGCTGGATCCGAACGTCATCGGCAACGAGCACTACGAAACCGCTCGCGGT</w:t>
      </w:r>
    </w:p>
    <w:p w14:paraId="37E7F9E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ACCTCCCGCCAGCTGGATCCGCTGGTGATCGGCCAGGAGCACTACGACACCGCCCGCGGC</w:t>
      </w:r>
    </w:p>
    <w:p w14:paraId="596ADED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  **   * * ** **     *  * **  * ** ** **        * *     </w:t>
      </w:r>
    </w:p>
    <w:p w14:paraId="73F2F83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1B0C0E8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4E57100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12CFC59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B28BB88" w14:textId="486B9144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TCCAGTCGCTGCTCCAGCGCTACAAGTCGCTGCAGGACATCATCGCCATCCTCGGCATG</w:t>
      </w:r>
    </w:p>
    <w:p w14:paraId="74AF25B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TCCAGTCGCTGCTCCAGCGCTACAAGGCGCTGCAGGACATCATCGCGATCCTGGGCATG</w:t>
      </w:r>
    </w:p>
    <w:p w14:paraId="7E480C5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TTCAGTCACTGCTGCAGCGTTATCAGGAGCTGAAAGACATCATCGCCATCCTCGGTATG</w:t>
      </w:r>
    </w:p>
    <w:p w14:paraId="2D0D6A0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TTCAGTCACTGCTGCAGCGTTACCAGGAGCTGAAAGACATCATCGCCATCCTCGGTATG</w:t>
      </w:r>
    </w:p>
    <w:p w14:paraId="76AA3A7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TTCAGTCACTGCTGCAGCGTTACCAGGAGCTGAAAGACATCATCGCCATCCTCGGTATG</w:t>
      </w:r>
    </w:p>
    <w:p w14:paraId="7B925EA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TTCAGTCACTGCTGCAGCGTTATCAGGAGCTGAAAGACATCATCGCCATCCTCGGTATG</w:t>
      </w:r>
    </w:p>
    <w:p w14:paraId="3945B16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TTCAGTCACTGCTGCAGCGTTATCAGGAACTGAAAGACATCATCGCCATCCTCGGTATG</w:t>
      </w:r>
    </w:p>
    <w:p w14:paraId="41B30DE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TTCAGTCACTGCTGCAGCGTTATCAGGAACTGAAAGACATCATCGCCATCCTCGGTATG</w:t>
      </w:r>
    </w:p>
    <w:p w14:paraId="0D289F0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TTCAGTCACTGCTGCAGCGTTATCAGGAACTGAAAGACATCATCGCCATCCTCGGTATG</w:t>
      </w:r>
    </w:p>
    <w:p w14:paraId="6A696FA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TTCAGTCACTGCTGCAGCGTTATCAGGAACTGAAAGACATCATCGCCATCCTCGGTATG</w:t>
      </w:r>
    </w:p>
    <w:p w14:paraId="69EE89D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TGCAGTCTATTCTGCAGCGTTACCAGGAACTGAAAGACATCATCGCCATCCTTGGTATG</w:t>
      </w:r>
    </w:p>
    <w:p w14:paraId="7F2B650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TGCAGTCTATTCTGCAGCGTTACCAGGAACTGAAAGACATCATCGCCATCCTCGGTATG</w:t>
      </w:r>
    </w:p>
    <w:p w14:paraId="3ECEDE6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TGCAGTCTATTCTGCAGCGTTACCAGGAACTGAAAGACATCATCGCCATCCTGGGTATG</w:t>
      </w:r>
    </w:p>
    <w:p w14:paraId="21363BB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TGCAGTCTATTCTGCAGCGTTACCAGGAACTGAAAGACATCATCGCCATCCTCGGTATG</w:t>
      </w:r>
    </w:p>
    <w:p w14:paraId="389E3E8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TGCAGTCTCTGCTGCAGCGTTACCAGGAACTGAAAGACATCATCGCCATCCTCGGTATG</w:t>
      </w:r>
    </w:p>
    <w:p w14:paraId="29D10FA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TACAGTCACTGCTGCAGCGTTACCAGGAGCTGAAAGACATCATCGCCATCCTCGGTATG</w:t>
      </w:r>
    </w:p>
    <w:p w14:paraId="5452D20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TTCAGTCGCTGCTGCAGCGTTACCAGGAGCTGAAAGACATCATCGCCATCCTCGGCATG</w:t>
      </w:r>
    </w:p>
    <w:p w14:paraId="0851797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TGCAGTCTCTGCTGCAGCGTTACCAGGAACTGAAAGACATCATCGCCATCCTCGGTATG</w:t>
      </w:r>
    </w:p>
    <w:p w14:paraId="38ADB94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TGCAGTCTCTGCTGCAGCGTTACCAGGAACTGAAAGACATCATCGCCATCCTTGGTATG</w:t>
      </w:r>
    </w:p>
    <w:p w14:paraId="7BA9939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TGCAGTCTCTGCTGCAGCGTTACCAGGAACTGAAAGACATCATCGCCATCCTTGGTATG</w:t>
      </w:r>
    </w:p>
    <w:p w14:paraId="3390B8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TACAGTCACTGCTGCAACGTTACCAGGAACTGAAAGACATCATCGCCATCCTCGGTATG</w:t>
      </w:r>
    </w:p>
    <w:p w14:paraId="51F2295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TACAGTCACTGCTGCAGCGTTATCAGGAACTGAAAGACATTATCGCCATCCTGGGTATG</w:t>
      </w:r>
    </w:p>
    <w:p w14:paraId="522894D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TACAGTCACTGCTGCAGCGTTATCAGGAACTGAAAGACATTATCGCCATCCTGGGTATG</w:t>
      </w:r>
    </w:p>
    <w:p w14:paraId="79E2083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TACAGTCACTGCTGCAGCGTTATCAGGAACTGAAAGACATCATCGCCATCCTGGGTATG</w:t>
      </w:r>
    </w:p>
    <w:p w14:paraId="6F6119B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TACAGTCACTGCTGCAGCGTTATCAGGAACTGAAAGACATCATCGCCATCCTGGGTATG</w:t>
      </w:r>
    </w:p>
    <w:p w14:paraId="7B245A1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TACAGTCACTGCTGCAGCGTTATCAGGAACTGAAAGACATCATCGCCATCCTGGGTATG</w:t>
      </w:r>
    </w:p>
    <w:p w14:paraId="3CA22C9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TTCAGTCCCTGTTACAGCGTTACCAGGAACTGAAAGACATCATCGCGATCCTGGGTATG</w:t>
      </w:r>
    </w:p>
    <w:p w14:paraId="34960BF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TGCAGTCTATTCTGCAACGTTATCAGGAACTGAAAGATATCATTGCTATTCTGGGTATG</w:t>
      </w:r>
    </w:p>
    <w:p w14:paraId="7B555AB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TACAGTCTCTGTTACAGCGTTATCAGGAACTGAAAGACATCATCGCGATTCTGGGTATG</w:t>
      </w:r>
    </w:p>
    <w:p w14:paraId="14861ED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TTCAGTCTCTGTTACAGCGTTATCAGGAACTGAAAGACATCATCGCGATTCTGGGTATG</w:t>
      </w:r>
    </w:p>
    <w:p w14:paraId="7859B10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TGCAGCAGACGCTGCAGCGCTACAAGGAACTGCGCGACATCATCGCGATCCTGGGCATG</w:t>
      </w:r>
    </w:p>
    <w:p w14:paraId="23EA8AE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TCCAGCAGACCTTGCAGAAGTACAAGGAACTGAAGGACATCATCGCCATCCTGGGCATG</w:t>
      </w:r>
    </w:p>
    <w:p w14:paraId="77E0975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TCCAGCAGACCTTGCAGAAGTACAAGGAACTGAAGGACATCATCGCCATCCTGGGCATG</w:t>
      </w:r>
    </w:p>
    <w:p w14:paraId="7E19C38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TTCAGTACGTGCTGCAGCGCTACAAGGAACTGAAGGACATCATCGCGATCCTGGGTATG</w:t>
      </w:r>
    </w:p>
    <w:p w14:paraId="3D6E3E5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TGCAGTACGTGCTGCAGCGCTACAAGGAGCTGAAGGACATCATCGCGATCCTCGGCATG</w:t>
      </w:r>
    </w:p>
    <w:p w14:paraId="495ABA5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*       * **    **  **   ***   ** ** ** ** ** ** ** ***</w:t>
      </w:r>
    </w:p>
    <w:p w14:paraId="38AC806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6DC3D4D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A28AB74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5468458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CC73B4C" w14:textId="35D992A9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ACGAACTGTCCGAAGAGGATAAGCTGACGGTGACCCGCGCGCGCAAGATCCAGCGCTTC</w:t>
      </w:r>
    </w:p>
    <w:p w14:paraId="123AB5D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ACGAGCTGTCGGAAGAGGACAAGCTGACCGTCCAGCGCGCCCGCAAGATCCAGCGCTTC</w:t>
      </w:r>
    </w:p>
    <w:p w14:paraId="715DD94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ATGAGCTGTCTGAAGAAGATAAACTGCTGGTGGCACGTGCGCGTAAGATTCAGCGCTTC</w:t>
      </w:r>
    </w:p>
    <w:p w14:paraId="38658E8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ACGAGCTGTCTGAAGAAGATAAACTGCTGGTGGCACGTGCGCGTAAGATTCAGCGTTTC</w:t>
      </w:r>
    </w:p>
    <w:p w14:paraId="2B189B5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ACGAGCTGTCTGAAGAAGATAAACTGCTGGTGGCACGTGCGCGTAAGATTCAGCGCTTC</w:t>
      </w:r>
    </w:p>
    <w:p w14:paraId="6A0C467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ATGAGCTGTCTGAAGAAGATAAACTGCTGGTGGCACGTGCGCGTAAGATTCAGCGCTTC</w:t>
      </w:r>
    </w:p>
    <w:p w14:paraId="73F78E8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ATGAGCTGTCTGAAGAAGACAAACTGCTGGTGGCACGTGCGCGTAAAATTCAGCGCTTC</w:t>
      </w:r>
    </w:p>
    <w:p w14:paraId="7B24C32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ATGAGCTGTCTGAAGAAGACAAACTGCTGGTGGCACGTGCGCGTAAGATTCAGCGCTTC</w:t>
      </w:r>
    </w:p>
    <w:p w14:paraId="4C60EDF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ATGAGCTGTCTGAAGAAGACAAACTGCTGGTGGCACGTGCGCGTAAGATTCAGCGCTTC</w:t>
      </w:r>
    </w:p>
    <w:p w14:paraId="3D95FB5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ATGAGCTGTCTGAAGAAGACAAACTGCTGGTGGCACGTGCGCGTAAGATTCAGCGCTTC</w:t>
      </w:r>
    </w:p>
    <w:p w14:paraId="3DD9086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ATGAACTGTCTGAAGAAGACAAACTGCTGGTGGCTCGCGCACGTAAAATTCAGCGCTTC</w:t>
      </w:r>
    </w:p>
    <w:p w14:paraId="4A25688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ACGAACTGTCTGAAGACGACAAACTGCTGGTGGCTCGCGCGCGTAAAATTCAGCGCTTC</w:t>
      </w:r>
    </w:p>
    <w:p w14:paraId="1827296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ACGAACTGTCTGAAGACGACAAACTGCTGGTGGCGCGTGCCCGTAAGATTCAGCGCTTC</w:t>
      </w:r>
    </w:p>
    <w:p w14:paraId="316D318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ACGAGCTGTCTGAAGATGACAAACTGCTGGTGGCACGTGCGCGTAAGATCCAGCGCTTC</w:t>
      </w:r>
    </w:p>
    <w:p w14:paraId="45112C2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ACGAGCTGTCTGAAGACGACAAACTGCTGGTGGCTCGCGCACGTAAGATTCAGCGCTTC</w:t>
      </w:r>
    </w:p>
    <w:p w14:paraId="3ED8C66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ACGAGCTGTCTGAAGAAGATAAACTGCTGGTGGCACGTGCGCGTAAGATCCAGCGCTTC</w:t>
      </w:r>
    </w:p>
    <w:p w14:paraId="1D3FB07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ACGAGCTGTCTGAAGAAGACAAACTGCTGGTGGCACGTGCGCGTAAGATTCAGCGCTTC</w:t>
      </w:r>
    </w:p>
    <w:p w14:paraId="2F61794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ACGAGCTGTCTGAAGAAGACAAACTGCTGGTGGCACGTGCGCGTAAGATTCAGCGCTTC</w:t>
      </w:r>
    </w:p>
    <w:p w14:paraId="4977886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ACGAGCTGTCTGAAGAAGACAAACTGTTGGTGGCACGTGCGCGTAAGATTCAGCGCTTC</w:t>
      </w:r>
    </w:p>
    <w:p w14:paraId="09B8431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ACGAACTGTCTGAAGAAGACAAACTGTTGGTGGCACGTGCGCGTAAGATTCAGCGCTTC</w:t>
      </w:r>
    </w:p>
    <w:p w14:paraId="7CF380C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ACGAGCTGTCTGAAGATGACAAACTGCTGGTGGCACGTGCGCGTAAAATTCAGCGCTTC</w:t>
      </w:r>
    </w:p>
    <w:p w14:paraId="249F686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ACGAACTGTCTGAAGAAGACAAACTGCTGGTGGCACGTGCGCGTAAGATTCAGCGCTTC</w:t>
      </w:r>
    </w:p>
    <w:p w14:paraId="1275B7E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ACGAACTGTCTGAAGAAGACAAACTGCTGGTGGCACGTGCGCGTAAGATTCAGCGCTTC</w:t>
      </w:r>
    </w:p>
    <w:p w14:paraId="491CC30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ACGAACTGTCTGAAGAAGACAAACTGCTGGTGGCACGTGCGCGTAAGATCCAGCGCTTC</w:t>
      </w:r>
    </w:p>
    <w:p w14:paraId="6F72C08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ACGAGCTGTCTGAAGAAGACAAACTGCTGGTGGCACGTGCGCGTAAGATTCAGCGCTTC</w:t>
      </w:r>
    </w:p>
    <w:p w14:paraId="2050E4D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ACGAGCTGTCTGAAGAAGACAAACTGCTGGTGGCACGTGCGCGTAAGATTCAGCGCTTC</w:t>
      </w:r>
    </w:p>
    <w:p w14:paraId="5A67F83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ACGAACTGTCTGAGGAAGACAAACTGCTGGTATCACGTGCGCGTAAAATCCAGCGTTTC</w:t>
      </w:r>
    </w:p>
    <w:p w14:paraId="61AAA70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ACGAACTGTCTGAAGACGACAAACTGCTGGTTTCACGTGCACGTAAAATTCAGCGCTTC</w:t>
      </w:r>
    </w:p>
    <w:p w14:paraId="6AD6AF3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ATGAACTGTCTGAAGACGACAAACTGCTGGTGTCTCGTGCACGTAAAATTCAGCGTTTC</w:t>
      </w:r>
    </w:p>
    <w:p w14:paraId="490C3A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ATGAACTGTCTGAAGACGACAAACTGCTGGTGTCTCGTGCACGTAAAATTCAGCGTTTC</w:t>
      </w:r>
    </w:p>
    <w:p w14:paraId="7538AD4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ACGAACTGTCGCCGGAAGACAAGCTGACGGTCGCGCGCGCGCGGAAGATCCAGCGTTTC</w:t>
      </w:r>
    </w:p>
    <w:p w14:paraId="1A5D533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ACGAGCTGAGCGAAGAAGACAAGCAGTCGGTGTCGCGCGCACGCAAGATCGAGCGCTTC</w:t>
      </w:r>
    </w:p>
    <w:p w14:paraId="094E42B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ACGAGCTGAGCGAAGAAGACAAGCAGTCGGTGTCGCGCGCACGCAAGATCGAGCGCTTC</w:t>
      </w:r>
    </w:p>
    <w:p w14:paraId="1A62493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ACGAGCTGTCGGAAACCGACAAGCAGTTGGTATCCCGCGCTCGTAAGATCCAGCGTTTC</w:t>
      </w:r>
    </w:p>
    <w:p w14:paraId="47A06C1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ACGAACTGTCCGAAGCCGACAAGCAGCTGGTGTCCCGCGCCCGTAAGATCCAGCGCTTC</w:t>
      </w:r>
    </w:p>
    <w:p w14:paraId="705ED03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*         ** ** * *   **    ** ** ** ** **  **** ***</w:t>
      </w:r>
    </w:p>
    <w:p w14:paraId="0067D55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B597E76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3557479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0620651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A6FECA1" w14:textId="7D4FD98A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CTCAGCCAGCCGTTCCACGTCGCCGAAGTCTTCACCGGCATCAGCGGCAAGTTCGTGCAG</w:t>
      </w:r>
    </w:p>
    <w:p w14:paraId="22D5B2A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CTGTCGCAGCCCTTCCACGTCGCGGAAGTCTTCACCGGCATCTCGGGCAAGTTCGTCCAG</w:t>
      </w:r>
    </w:p>
    <w:p w14:paraId="7B33BAE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CTGTCTCAGCCGTTCTTCGTTGCGGAAGTATTCACCGGTTCACCGGGTAAATACGTTTCC</w:t>
      </w:r>
    </w:p>
    <w:p w14:paraId="0A965B5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CTGTCTCAGCCGTTCTTCGTTGCGGAAGTCTTCACCGGTTCTCCGGGCAAGTACGTTACG</w:t>
      </w:r>
    </w:p>
    <w:p w14:paraId="453B7C5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CTGTCTCAGCCGTTCTTCGTTGCGGAAGTCTTCACCGGTTCTCCGGGCAAGTACGTTACG</w:t>
      </w:r>
    </w:p>
    <w:p w14:paraId="161CE32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CTGTCTCAGCCGTTCTTCGTTGCGGAAGTATTCACCGGTTCACCGGGCAAATACGTTACG</w:t>
      </w:r>
    </w:p>
    <w:p w14:paraId="6D42293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CTGTCTCAGCCGTTCTTCGTTGCGGAAGTATTCACCGGTTCACCGGGTAAATACGTTACG</w:t>
      </w:r>
    </w:p>
    <w:p w14:paraId="1E337CE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CTGTCTCAGCCGTTCTTCGTTGCGGAAGTATTCACCGGTTCACCGGGTAAATACGTTACG</w:t>
      </w:r>
    </w:p>
    <w:p w14:paraId="384C12B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CTGTCTCAGCCGTTCTTCGTTGCAGAAGTATTCACCGGTTCACCGGGCAAATACGTGACG</w:t>
      </w:r>
    </w:p>
    <w:p w14:paraId="5977046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CTGTCTCAGCCGTTCTTCGTTGCAGAAGTATTCACCGGTTCACCGGGCAAATACGTGACG</w:t>
      </w:r>
    </w:p>
    <w:p w14:paraId="45F0719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CTGTCTCAGCCGTTCTTCGTGGCAGAAGTATTCACCGGTTCTCCGGGCAAATACGTTTCG</w:t>
      </w:r>
    </w:p>
    <w:p w14:paraId="3442214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CTGTCTCAGCCGTTCTTCGTGGCAGAAGTATTCACCGGTTCTCCGGGCAAATACGTTTCG</w:t>
      </w:r>
    </w:p>
    <w:p w14:paraId="68031A1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CTGTCTCAGCCGTTCTTCGTGGCAGAAGTATTCACCGGTTCTCCGGGCAAATACGTTCCG</w:t>
      </w:r>
    </w:p>
    <w:p w14:paraId="5A0E111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CTGTCTCAGCCGTTCTTCGTTGCGGAAGTCTTCACCGGTTCTCCGGGTAAATACGTTACG</w:t>
      </w:r>
    </w:p>
    <w:p w14:paraId="68B2ACE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CTGTCTCAGCCGTTCTTCGTAGCGGAAGTCTTCACCGGTGCGCCAGGTAAATACGTTACG</w:t>
      </w:r>
    </w:p>
    <w:p w14:paraId="299FAB9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CTGTCTCAGCCATTCTTCGTTGCTGAAGTCTTCACCGGTTCTCCGGGCAAATACGTGACG</w:t>
      </w:r>
    </w:p>
    <w:p w14:paraId="6D8707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CTGTCTCAGCCGTTCTTCGTAGCAGAAGTCTTCACCGGTTCTCCGGGTAAATACGTGACG</w:t>
      </w:r>
    </w:p>
    <w:p w14:paraId="703ED57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CTGTCCCAGCCGTTCTTCGTTGCTGAAGTCTTCACCGGTTCTCCGGGTAAATACGTGACG</w:t>
      </w:r>
    </w:p>
    <w:p w14:paraId="3590DB4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CTGTCTCAGCCGTTCTTCGTTGCTGAAGTCTTCACCGGTTCTCCAGGTAAGTACGTGACC</w:t>
      </w:r>
    </w:p>
    <w:p w14:paraId="1138F58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CTGTCTCAGCCGTTCTTCGTTGCTGAAGTCTTCACCGGTTCTCCAGGTAAGTACGTGACC</w:t>
      </w:r>
    </w:p>
    <w:p w14:paraId="51311C5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CTGTCTCAGCCGTTCTTCGTTGCTGAAGTGTTCACCGGTTCTCCAGGTAAGTACGTATCG</w:t>
      </w:r>
    </w:p>
    <w:p w14:paraId="6419ABB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CTGTCTCAGCCGTTCTTCGTAGCAGAAGTGTTCACCGGTTCTCCAGGTAAATACGTGACG</w:t>
      </w:r>
    </w:p>
    <w:p w14:paraId="47DE8C5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CTGTCTCAGCCGTTCTTCGTAGCAGAAGTGTTCACCGGTTCTCCAGGTAAATACGTGACG</w:t>
      </w:r>
    </w:p>
    <w:p w14:paraId="3FB9AF4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CTGTCTCAGCCGTTCTTCGTAGCAGAAGTGTTCACCGGTTCTCCAGGTAAATACGTGACG</w:t>
      </w:r>
    </w:p>
    <w:p w14:paraId="51871FC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CTGTCTCAGCCGTTCTTCGTAGCAGAAGTGTTCACCGGTTCTCCAGGTAAATACGTAACG</w:t>
      </w:r>
    </w:p>
    <w:p w14:paraId="47DBB47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CTGTCCCAGCCGTTCTTCGTAGCAGAAGTGTTCACCGGTTCTCCAGGTAAATACGTGACG</w:t>
      </w:r>
    </w:p>
    <w:p w14:paraId="52A8286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TTGTCTCAGCCATTCTTCGTGGCAGAGATCTTTACCGGTGCACCAGGTAAATACGTTTCT</w:t>
      </w:r>
    </w:p>
    <w:p w14:paraId="1821EC9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CTGTCTCAGCCATTCTTCGTTGCAGAGATCTTTACCGGTGCGCCTGGTAAGTACGTTTCT</w:t>
      </w:r>
    </w:p>
    <w:p w14:paraId="687DAD5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CTGTCTCAGCCATTCTTCGTCGCAGAGATCTTTACCGGTGCACCTGGTAAATACGTTTCT</w:t>
      </w:r>
    </w:p>
    <w:p w14:paraId="3870296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CTGTCTCAGCCATTCTTCGTTGCAGAGATCTTTACCGGTGCACCTGGTAAATACGTTTCT</w:t>
      </w:r>
    </w:p>
    <w:p w14:paraId="41F0B70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CTGTCGCAGCCGTTCCACGTCGCGGAAGTGTTCACGGGCGCGCCGGGCAAGTACGTGCCG</w:t>
      </w:r>
    </w:p>
    <w:p w14:paraId="4AAB196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TTCAGCCAGCCCTTCCACGTGGCCGAAGTGTTCACCGGCTCCCCGGGCAAGTACGTCTCG</w:t>
      </w:r>
    </w:p>
    <w:p w14:paraId="20FA80A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TTCAGCCAGCCCTTCCACGTGGCCGAAGTGTTCACCGGCTCCCCGGGCAAGTACGTCTCG</w:t>
      </w:r>
    </w:p>
    <w:p w14:paraId="4526404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CTGTCGCAGCCGTTCTTCGTGGCTGAAGTCTTCACCGGTGCCTCGGGTAAATACGTTTCC</w:t>
      </w:r>
    </w:p>
    <w:p w14:paraId="677D248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CTGTCCCAGCCGTTCTTCGTGGCCGAAGTGTTCACCGGTTCGCCGGGCAAGTACGTGCCG</w:t>
      </w:r>
    </w:p>
    <w:p w14:paraId="46EE6FF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*    ***** ***  *** ** **  * ** ** **       ** ** * ***    </w:t>
      </w:r>
    </w:p>
    <w:p w14:paraId="4449F6F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4087D5F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14BE7577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9AD0270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493A629" w14:textId="7B9952C0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ATCGAAGACACGATCCGCTCGTTCAAGGCGGTCGTCGACGGCGAATATGATCACCTGCCG</w:t>
      </w:r>
    </w:p>
    <w:p w14:paraId="0F5A639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ATCGAAGACACGATCCGTTCGTTCAAGGCGGTGGTCGACGGCGAGTACGACCATCTGCCG</w:t>
      </w:r>
    </w:p>
    <w:p w14:paraId="19AB528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CTGAAAGACACTATCCGTGGCTTTAAAGGCATCATGGAAGGTGAGTTTGACCACCTGCCA</w:t>
      </w:r>
    </w:p>
    <w:p w14:paraId="5C89C12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CTGAAAGACACTATCCGTGGCTTTAAAGGCATCATGGAAGGTGAGTTTGACCACCTGCCA</w:t>
      </w:r>
    </w:p>
    <w:p w14:paraId="2BC3291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CTGAAAGACACTATCCGTGGCTTTAAAGGCATCATGGAAGGTGAGTTTGACCACCTGCCA</w:t>
      </w:r>
    </w:p>
    <w:p w14:paraId="790D2FB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CTGAAAGACACTATCCGTGGCTTTAAAGGCATCATGGAAGGTGAGTTTGACCACCTGCCA</w:t>
      </w:r>
    </w:p>
    <w:p w14:paraId="09ECC58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CTGAAAGACACTATCCGTGGCTTTAAAGGCATCATGGAAGGTGAGTTTGACCACCTGCCA</w:t>
      </w:r>
    </w:p>
    <w:p w14:paraId="5B6235C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CTGAAAGACACTATCCGTGGCTTTAAAGGCATCATGGAAGGTGAGTTTGACCACCTGCCA</w:t>
      </w:r>
    </w:p>
    <w:p w14:paraId="61B6623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CTGAAAGACACTATCCGTGGCTTTAAAGGCATCATGGAAGGTGAGTTTGACCACCTGCCA</w:t>
      </w:r>
    </w:p>
    <w:p w14:paraId="2CE3D8E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CTGAAAGACACTATCCGTGGCTTTAAAGGCATCATGGAAGGTGAGTTTGACCACCTGCCA</w:t>
      </w:r>
    </w:p>
    <w:p w14:paraId="3C0459A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CTGAAAGACACTATCCGTGGCTTTAAAGGCATTATGGACGGTGAGTTCGATCACCTGCCA</w:t>
      </w:r>
    </w:p>
    <w:p w14:paraId="0DF11A3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CTGAAAGACACTATTCGTGGCTTTAAAGGCATTATGGAAGGTGAGTTCGATCATCTGCCA</w:t>
      </w:r>
    </w:p>
    <w:p w14:paraId="7586833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CTGAAAGACACCATCCGTGGCTTTAAAGGCATTATGGAAGGTGAATTCGACCACCTGCCA</w:t>
      </w:r>
    </w:p>
    <w:p w14:paraId="4463F44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CTGAAAGACACCATCCGTGGCTTTAAAGGCATTATGGAAGGTGAGTTCGACCACCTGCCA</w:t>
      </w:r>
    </w:p>
    <w:p w14:paraId="499E020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CTGAAAGACACTATCCGTGGCTTTAAAGGCATTATGGACGGCGAGTTCGACCATCTGCCG</w:t>
      </w:r>
    </w:p>
    <w:p w14:paraId="4DC1C5E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CTGAAAGATACCATTCGTGGTTTCAAAGGCATCATGGAAGGCGAATTCGACCACCTGCCA</w:t>
      </w:r>
    </w:p>
    <w:p w14:paraId="1DD106B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CTGAAAGACACCATCCGTGGCTTCAAAGGCATCATGGAAGGCGAATTCGACCACCTGCCA</w:t>
      </w:r>
    </w:p>
    <w:p w14:paraId="76FB098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CTGAAAGACACCATCCGTGGCTTTAAAGGCATCATGGAAGGCGAATTCGACCACCTGCCA</w:t>
      </w:r>
    </w:p>
    <w:p w14:paraId="17AA17C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CTGAAAGACACGATTCGTGGCTTCAAAGGCATCATGGAAGGCGAATTCGACCACCTGCCA</w:t>
      </w:r>
    </w:p>
    <w:p w14:paraId="735DFD2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CTGAAAGACACGATTCGTGGCTTCAAAGGCATCATGGAAGGCGAATTCGACCACCTGCCA</w:t>
      </w:r>
    </w:p>
    <w:p w14:paraId="77C5002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CTGAAAGACACCATCCGTGGCTTCAAAGGCATCATGGAAGGTGAATTCGACCATCTGCCA</w:t>
      </w:r>
    </w:p>
    <w:p w14:paraId="5BA2D8B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CTGAAAGACACCATCCGTGGCTTTAAAGGCATCATGGAAGGTGAATTTGACCACCTGCCA</w:t>
      </w:r>
    </w:p>
    <w:p w14:paraId="1160BF8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CTGAAAGACACCATCCGTGGCTTTAAAGGCATCATGGAAGGTGAATTTGACCACCTGCCA</w:t>
      </w:r>
    </w:p>
    <w:p w14:paraId="47A01F6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CTGAAAGACACCATCCGTGGCTTTAAAGGCATCATGGAAGGTGAATTTGACCACCTGCCA</w:t>
      </w:r>
    </w:p>
    <w:p w14:paraId="64E1238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CTGAAAGACACCATCCGTGGCTTTAAAGGCATCATGGAAGGTGAATTTGACCACCTGCCA</w:t>
      </w:r>
    </w:p>
    <w:p w14:paraId="2C1C067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CTGAAAGACACCATCCGTGGCTTTAAAGGCATCATGGAAGGTGAATTTGACCACCTGCCA</w:t>
      </w:r>
    </w:p>
    <w:p w14:paraId="4A30238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CTGAAAGAAACCATCCGAGGCTTCAAAGGTATTATGGAAGGTGAATTCGACCATATGCCA</w:t>
      </w:r>
    </w:p>
    <w:p w14:paraId="33D08D6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CTGAAAGACACCATCCGTGGCTTCAAAGGTATTATGGACGGTGAGTTTGACCATATGCCT</w:t>
      </w:r>
    </w:p>
    <w:p w14:paraId="62CE40B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CTGAAAGACACCATCCGTGGCTTCAAAGGAATTATGGATGGTGAGTTTGACCATCTGCCT</w:t>
      </w:r>
    </w:p>
    <w:p w14:paraId="1D95E6E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CTGAAAGACACCATCCGTGGCTTCAAAGGAATTATGGATGGCGAGTTTGACCATCTGCCT</w:t>
      </w:r>
    </w:p>
    <w:p w14:paraId="1AC802C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CTGAAGGAAACCATCCGCGGCTTCAAGATGATCGTCGACGGCGAGTGTGATCACCTGCCG</w:t>
      </w:r>
    </w:p>
    <w:p w14:paraId="061EBA5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CTGAAGGACACCATCCGCGGCTTCAAGGCGATCTGCGACGGCGAATACGACCACCTACCG</w:t>
      </w:r>
    </w:p>
    <w:p w14:paraId="63DEC09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CTGAAGGACACCATCCGCGGCTTCAAGGCGATCTGCGACGGCGAATACGACCACCTGCCG</w:t>
      </w:r>
    </w:p>
    <w:p w14:paraId="738E604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CTGAAAGACACCATTGCTGGCTTCAAAGGCATCCTCAACGGTGACTACGACCACCTGCCA</w:t>
      </w:r>
    </w:p>
    <w:p w14:paraId="3810695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CTGAAGGAAACCATCCGCGGCTTCTCCGGCATCCTCAATGGCGACTACGACCACCTGCCG</w:t>
      </w:r>
    </w:p>
    <w:p w14:paraId="68A54D6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*  * ** ** **       **        *     * ** ** *  ** **  * ** </w:t>
      </w:r>
    </w:p>
    <w:p w14:paraId="289811E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D38AD99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2687077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BAF73AE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CF2E949" w14:textId="2D4362F9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AAGCAGCCTTCTACATGGTCGGCGGCATCGACGAAGTCGTCGCCAAGGCCGAAAAGATG</w:t>
      </w:r>
    </w:p>
    <w:p w14:paraId="3DEC7BB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AAGCGGCCTTCTACATGGTCGGCGGCATCGACGAAGCCGTTGCCAAGGCCGAGAAGCTG</w:t>
      </w:r>
    </w:p>
    <w:p w14:paraId="345338C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GAGCAGGCCTTCTACATGGTTGGTGCCATCGAAGAAGCCGTGGAAAAAGCGAAGAAACT-</w:t>
      </w:r>
    </w:p>
    <w:p w14:paraId="77B5281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GAGCAGGCCTTCTACATGGTTGGTGCCATCGAAGAAGCCGTGGAAAAAGCGAAGAAACT-</w:t>
      </w:r>
    </w:p>
    <w:p w14:paraId="7BCEF9D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GAGCAGGCCTTCTACATGGTTGGTGCCATCGAAGAAGCCGTGGAAAAAGCGAAGAAACT-</w:t>
      </w:r>
    </w:p>
    <w:p w14:paraId="4E540CC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GAGCAGGCCTTCTACATGGTTGGTGCCATCGAAGAAGCCGTGGAAAAAGCGAAGAAACT-</w:t>
      </w:r>
    </w:p>
    <w:p w14:paraId="097A9CB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GAGCAGGCCTTCTACATGGTTGGTGCCATCGAAGAAGCCGTGGAAAAAGCGAAGAAACT-</w:t>
      </w:r>
    </w:p>
    <w:p w14:paraId="3FD9CB7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GAGCAGGCCTTCTACATGGTTGGCGCCATCGAAGAAGCCGTGGAAAAAGCGAAGAAACT-</w:t>
      </w:r>
    </w:p>
    <w:p w14:paraId="215FE25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GAGCAGGCCTTCTACATGGTTGGCGCCATCGAAGAAGCCGTGGAAAAAGCGAAGAAACT-</w:t>
      </w:r>
    </w:p>
    <w:p w14:paraId="767BB17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GAGCAGGCCTTCTACATGGTTGGCGCCATCGAAGAAGCCGTGGAAAAAGCGAAGAAACT-</w:t>
      </w:r>
    </w:p>
    <w:p w14:paraId="0255395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GAACAGGCCTTCTACATGGTTGGTGCCATCGAAGAAGCCGTGGAAAAAGCGAAGAAACT-</w:t>
      </w:r>
    </w:p>
    <w:p w14:paraId="1A84ACB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GAGCAGGCCTTTTACATGGTGGGTTCCATCGAAGAAGCCGTGGAAAAAGCGAAGAAACT-</w:t>
      </w:r>
    </w:p>
    <w:p w14:paraId="6EE2F5F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GAGCAGGCCTTCTACATGGTTGGCGCCATCGAAGAAGCCGTGGAAAAAGCGAAGAAACT-</w:t>
      </w:r>
    </w:p>
    <w:p w14:paraId="1402335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GAGCAGGCCTTCTACATGGTTGGCGCCATCGAAGAAGCCGTGGAAAAAGCGAAGAAACT-</w:t>
      </w:r>
    </w:p>
    <w:p w14:paraId="3379205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GAGCAGGCTTTCTACATGGTCGGCGCTATCGAAGAAGCCGTGGAAAAAGCGAAGAAACT-</w:t>
      </w:r>
    </w:p>
    <w:p w14:paraId="48DBAF1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GAGCAGGCGTTCTACATGGTCGGCGCTATCGAAGAAGCCGTAGAAAAAGCGAAGAAACT-</w:t>
      </w:r>
    </w:p>
    <w:p w14:paraId="2ED898E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GAGCAGGCGTTCTACATGGTCGGCGCGATCGAAGAAGCTGTCGAAAAAGCGAAGAAACT-</w:t>
      </w:r>
    </w:p>
    <w:p w14:paraId="466F0C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GAGCAGGCGTTCTACATGGTCGGCGCTATCGAAGAAGCGGTAGAAAAAGCGAAGAAACT-</w:t>
      </w:r>
    </w:p>
    <w:p w14:paraId="2D31B7B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GAGCAGGCGTTCTACATGGTCGGCGCTATCGAAGAAGCCGTAGAAAAAGCGAAGAAACT-</w:t>
      </w:r>
    </w:p>
    <w:p w14:paraId="6760C961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GAGCAGGCGTTCTACATGGTCGGCGCTATCGAAGAAGCCGTAGAAAAAGCGAAGAAACT-</w:t>
      </w:r>
    </w:p>
    <w:p w14:paraId="071A846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GAGCAGGCTTTCTACATGGTTGGCGCGATCGACGAAGCTGTGGAAAAAGCGAAGAAACT-</w:t>
      </w:r>
    </w:p>
    <w:p w14:paraId="1F56280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GAGCAGGCCTTCTACATGGTTGGTGCCATCGAAGAAGCGGTCGAAAAAGCGAAGAAACT-</w:t>
      </w:r>
    </w:p>
    <w:p w14:paraId="474B633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GAGCAGGCCTTCTACATGGTTGGTGCCATCGAAGAAGCGGTCGAAAAAGCGAAGAAACT-</w:t>
      </w:r>
    </w:p>
    <w:p w14:paraId="322B50A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GAGCAGGCCTTCTACATGGTTGGCGCCATCGAAGAAGCGGTCGAAAAAGCGAAGAAACT-</w:t>
      </w:r>
    </w:p>
    <w:p w14:paraId="42C1548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GAGCAGGCCTTCTACATGGTTGGCGCCATCGAAGAAGCGGTCGAAAAAGCGAAGAAACT-</w:t>
      </w:r>
    </w:p>
    <w:p w14:paraId="0DD3CA2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GAGCAAGCCTTCTACATGGTTGGCGCCATCGAAGAAGCGGTCGAAAAAGCGAAGAAACT-</w:t>
      </w:r>
    </w:p>
    <w:p w14:paraId="10FF2C9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GAGCAGGCGTTCTACATGGTAGGTACCATCGACGAAGCGGTTGAAAAGGCGAAGAAACT-</w:t>
      </w:r>
    </w:p>
    <w:p w14:paraId="285E37F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GAGCAGGCTTTCTACATGGTTGGTTCTATTGACGAAGCGGTAGAAAAAGCTAAGAAACT-</w:t>
      </w:r>
    </w:p>
    <w:p w14:paraId="4196689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GAGCAAGCTTTCTACATGGTTGGTTCCATCGACGAAGCTGTAGAAAAAGCGAAGAAACT-</w:t>
      </w:r>
    </w:p>
    <w:p w14:paraId="4236F22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GAGCAAGCTTTCTACATGGTTGGTTCCATCGACGAAGCTGTAGAAAAAGCGAAGAAACT-</w:t>
      </w:r>
    </w:p>
    <w:p w14:paraId="50F4635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GAACAGGCGTTCTACATGGTCGGCACGATCGACGAAGCCTTCGAGAAGGCCAAGAAGATC</w:t>
      </w:r>
    </w:p>
    <w:p w14:paraId="4A94AC2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GAGCAGGCGTTCTACATGGTCGGCAGCATCGAAGAAGCCGTCGAGAAAGCCAACAAGATG</w:t>
      </w:r>
    </w:p>
    <w:p w14:paraId="449DCF1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GAGCAGGCGTTCTACATGGTCGGCAGCATCGAAGAAGCCGTCGAGAAAGCCAACAAGATG</w:t>
      </w:r>
    </w:p>
    <w:p w14:paraId="751EFE5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GAACAAGCGTTCTACATGGTTGGCGGCATCGAAGAAGCGATCGAGAAAGCCAAGAAACT-</w:t>
      </w:r>
    </w:p>
    <w:p w14:paraId="4110775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GAGCAGGCGTTCTACATGGTCGGCAGCATCGACGAAGCCATCGAGAAGGCCAAGAAACT-</w:t>
      </w:r>
    </w:p>
    <w:p w14:paraId="2FC045A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  ** ** ******** **    ** ** ****   * *  ** **  * **  * </w:t>
      </w:r>
    </w:p>
    <w:p w14:paraId="7E3D4F8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9C83BF1" w14:textId="77777777" w:rsidR="00F37DCE" w:rsidRDefault="00F37DC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1B04EB6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3C884DD" w14:textId="77777777" w:rsidR="00F37DCE" w:rsidRDefault="00F37DCE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1215799" w14:textId="64F583A5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ME_DAPP-PG224{T}      GCCGCCGAGGCCTAA</w:t>
      </w:r>
    </w:p>
    <w:p w14:paraId="472A42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SPHPA_NCTC11030{T}       GCCCAGGAGGCCTGA</w:t>
      </w:r>
    </w:p>
    <w:p w14:paraId="3B51917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558{T}         -----------GTAA</w:t>
      </w:r>
    </w:p>
    <w:p w14:paraId="434701D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BR_LMG5343{T}         -----------GTAA</w:t>
      </w:r>
    </w:p>
    <w:p w14:paraId="161D522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O_LMG24534{T}        -----------GTAA</w:t>
      </w:r>
    </w:p>
    <w:p w14:paraId="7DE5172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E_LMG24200{T}        -----------GTAA</w:t>
      </w:r>
    </w:p>
    <w:p w14:paraId="58B6187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VA_LMG24199{T}        -----------GTAA</w:t>
      </w:r>
    </w:p>
    <w:p w14:paraId="5CD5A39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24197{T}        -----------GTAA</w:t>
      </w:r>
    </w:p>
    <w:p w14:paraId="0AF286B8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DSM3493{T}         -----------GTAA</w:t>
      </w:r>
    </w:p>
    <w:p w14:paraId="1526FBA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G_CFBP13505          -----------GTAA</w:t>
      </w:r>
    </w:p>
    <w:p w14:paraId="139172C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AL_LTYR-11Z{T}        -----------GTAA</w:t>
      </w:r>
    </w:p>
    <w:p w14:paraId="4DED748B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TH_QC88-366{T}        -----------GTAA</w:t>
      </w:r>
    </w:p>
    <w:p w14:paraId="299CC51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CA_DSM22759{T}        -----------GTAA</w:t>
      </w:r>
    </w:p>
    <w:p w14:paraId="7E4135CD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MIXGA_DSM22758{T}        -----------GTAA</w:t>
      </w:r>
    </w:p>
    <w:p w14:paraId="26B9F9C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E_LMG5345{T}         -----------GTAA</w:t>
      </w:r>
    </w:p>
    <w:p w14:paraId="47AF1364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EU_LMG5346{T}         -----------GTAA</w:t>
      </w:r>
    </w:p>
    <w:p w14:paraId="2287B899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DI_CCUG25232{T}       -----------GTAA</w:t>
      </w:r>
    </w:p>
    <w:p w14:paraId="4BC1942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WA_LMG26277{T}        -----------GTAA</w:t>
      </w:r>
    </w:p>
    <w:p w14:paraId="5C5E974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O_LMG26273{T}        -----------GTAA</w:t>
      </w:r>
    </w:p>
    <w:p w14:paraId="33DF6913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RW_LMG26275{T}        -----------GTAA</w:t>
      </w:r>
    </w:p>
    <w:p w14:paraId="1CCEBA4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CY_LMG2657{T}         -----------GTAA</w:t>
      </w:r>
    </w:p>
    <w:p w14:paraId="41CDB885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CCUG26359{T}       -----------GTAA</w:t>
      </w:r>
    </w:p>
    <w:p w14:paraId="0C2CA80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ST_LMG2632{PT}        -----------GTAA</w:t>
      </w:r>
    </w:p>
    <w:p w14:paraId="2836C2A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L_LMG24248{T}        -----------GTAA</w:t>
      </w:r>
    </w:p>
    <w:p w14:paraId="57D542C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LMG2665{T}         -----------GTAA</w:t>
      </w:r>
    </w:p>
    <w:p w14:paraId="2B7081A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ANAN_RSA47              -----------GTAA</w:t>
      </w:r>
    </w:p>
    <w:p w14:paraId="162B7D1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SA_NML06-3099{T}      -----------GTAA</w:t>
      </w:r>
    </w:p>
    <w:p w14:paraId="1D6B0B37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PT_ATCC33301{T}       -----------GTAA</w:t>
      </w:r>
    </w:p>
    <w:p w14:paraId="2E99FC5F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CI_DSM13699{T}        -----------GTAA</w:t>
      </w:r>
    </w:p>
    <w:p w14:paraId="6473959C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TATMO_LMG23360{T}        -----------GTAA</w:t>
      </w:r>
    </w:p>
    <w:p w14:paraId="413F7E5A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BURGL_LMG2196{T}         CA---------GTAA</w:t>
      </w:r>
    </w:p>
    <w:p w14:paraId="3BDF2620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ATCC35933{T}       AGCGCCAAGGCGTAA</w:t>
      </w:r>
    </w:p>
    <w:p w14:paraId="7AC674E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XANOR_CFBP2286{PT}       AGCGCCAAGGCGTAA</w:t>
      </w:r>
    </w:p>
    <w:p w14:paraId="2A7F0B72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FU_LMG2158{T}         -----------GTAA</w:t>
      </w:r>
    </w:p>
    <w:p w14:paraId="66E6EC4E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>PSEOR_KCTC32247          -----------GTAA</w:t>
      </w:r>
    </w:p>
    <w:p w14:paraId="440448A6" w14:textId="77777777" w:rsidR="006538C0" w:rsidRPr="0028741D" w:rsidRDefault="006538C0" w:rsidP="006538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28741D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         * *</w:t>
      </w:r>
    </w:p>
    <w:p w14:paraId="7E5BFABF" w14:textId="77777777" w:rsidR="004E2642" w:rsidRPr="0028741D" w:rsidRDefault="004E2642" w:rsidP="00066D0B">
      <w:pPr>
        <w:rPr>
          <w:rFonts w:ascii="Courier" w:hAnsi="Courier"/>
        </w:rPr>
      </w:pPr>
    </w:p>
    <w:sectPr w:rsidR="004E2642" w:rsidRPr="0028741D" w:rsidSect="00463946">
      <w:headerReference w:type="default" r:id="rId6"/>
      <w:footerReference w:type="even" r:id="rId7"/>
      <w:footerReference w:type="default" r:id="rId8"/>
      <w:pgSz w:w="11900" w:h="16840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F0131" w14:textId="77777777" w:rsidR="00DD2320" w:rsidRDefault="00DD2320" w:rsidP="00D7332A">
      <w:r>
        <w:separator/>
      </w:r>
    </w:p>
  </w:endnote>
  <w:endnote w:type="continuationSeparator" w:id="0">
    <w:p w14:paraId="0EB81C88" w14:textId="77777777" w:rsidR="00DD2320" w:rsidRDefault="00DD2320" w:rsidP="00D7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86375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9E6D8C" w14:textId="3937B4BC" w:rsidR="00514EE7" w:rsidRDefault="00514EE7" w:rsidP="00514E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451C57" w14:textId="77777777" w:rsidR="00514EE7" w:rsidRDefault="00514E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6429755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3F3DF6F3" w14:textId="68129582" w:rsidR="00514EE7" w:rsidRPr="006F7D1E" w:rsidRDefault="00514EE7" w:rsidP="00514EE7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6F7D1E">
          <w:rPr>
            <w:rStyle w:val="PageNumber"/>
            <w:sz w:val="20"/>
            <w:szCs w:val="20"/>
          </w:rPr>
          <w:fldChar w:fldCharType="begin"/>
        </w:r>
        <w:r w:rsidRPr="006F7D1E">
          <w:rPr>
            <w:rStyle w:val="PageNumber"/>
            <w:sz w:val="20"/>
            <w:szCs w:val="20"/>
          </w:rPr>
          <w:instrText xml:space="preserve"> PAGE </w:instrText>
        </w:r>
        <w:r w:rsidRPr="006F7D1E">
          <w:rPr>
            <w:rStyle w:val="PageNumber"/>
            <w:sz w:val="20"/>
            <w:szCs w:val="20"/>
          </w:rPr>
          <w:fldChar w:fldCharType="separate"/>
        </w:r>
        <w:r w:rsidR="00734D1D">
          <w:rPr>
            <w:rStyle w:val="PageNumber"/>
            <w:noProof/>
            <w:sz w:val="20"/>
            <w:szCs w:val="20"/>
          </w:rPr>
          <w:t>1</w:t>
        </w:r>
        <w:r w:rsidRPr="006F7D1E">
          <w:rPr>
            <w:rStyle w:val="PageNumber"/>
            <w:sz w:val="20"/>
            <w:szCs w:val="20"/>
          </w:rPr>
          <w:fldChar w:fldCharType="end"/>
        </w:r>
      </w:p>
    </w:sdtContent>
  </w:sdt>
  <w:p w14:paraId="3FC752D8" w14:textId="77777777" w:rsidR="00514EE7" w:rsidRDefault="00514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35F5D" w14:textId="77777777" w:rsidR="00DD2320" w:rsidRDefault="00DD2320" w:rsidP="00D7332A">
      <w:r>
        <w:separator/>
      </w:r>
    </w:p>
  </w:footnote>
  <w:footnote w:type="continuationSeparator" w:id="0">
    <w:p w14:paraId="32F74DE0" w14:textId="77777777" w:rsidR="00DD2320" w:rsidRDefault="00DD2320" w:rsidP="00D733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991BB3" w14:textId="04C63F25" w:rsidR="00514EE7" w:rsidRPr="00734D1D" w:rsidRDefault="00514EE7" w:rsidP="001A402C">
    <w:pPr>
      <w:pStyle w:val="Header"/>
      <w:jc w:val="center"/>
      <w:rPr>
        <w:lang w:val="en-US"/>
      </w:rPr>
    </w:pPr>
    <w:r w:rsidRPr="00734D1D">
      <w:rPr>
        <w:sz w:val="22"/>
        <w:szCs w:val="22"/>
        <w:lang w:val="en-US"/>
      </w:rPr>
      <w:t xml:space="preserve">Supplemental material: Design of </w:t>
    </w:r>
    <w:r w:rsidRPr="00734D1D">
      <w:rPr>
        <w:i/>
        <w:sz w:val="22"/>
        <w:szCs w:val="22"/>
        <w:lang w:val="en-US"/>
      </w:rPr>
      <w:t>Pantoea</w:t>
    </w:r>
    <w:r w:rsidRPr="00734D1D">
      <w:rPr>
        <w:sz w:val="22"/>
        <w:szCs w:val="22"/>
        <w:lang w:val="en-US"/>
      </w:rPr>
      <w:t xml:space="preserve">-specific LAMP primers targeting the </w:t>
    </w:r>
    <w:r w:rsidRPr="00734D1D">
      <w:rPr>
        <w:i/>
        <w:sz w:val="22"/>
        <w:szCs w:val="22"/>
        <w:lang w:val="en-US"/>
      </w:rPr>
      <w:t>atpD</w:t>
    </w:r>
    <w:r w:rsidRPr="00734D1D">
      <w:rPr>
        <w:sz w:val="22"/>
        <w:szCs w:val="22"/>
        <w:lang w:val="en-US"/>
      </w:rPr>
      <w:t xml:space="preserve"> ge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46"/>
    <w:rsid w:val="00066D0B"/>
    <w:rsid w:val="000877B6"/>
    <w:rsid w:val="000E4497"/>
    <w:rsid w:val="00101FF7"/>
    <w:rsid w:val="0013735F"/>
    <w:rsid w:val="001461DC"/>
    <w:rsid w:val="001765ED"/>
    <w:rsid w:val="00195082"/>
    <w:rsid w:val="001A402C"/>
    <w:rsid w:val="001A4ACE"/>
    <w:rsid w:val="001F34E3"/>
    <w:rsid w:val="00243FB5"/>
    <w:rsid w:val="0028741D"/>
    <w:rsid w:val="00294958"/>
    <w:rsid w:val="002A7EE7"/>
    <w:rsid w:val="002E6C27"/>
    <w:rsid w:val="00300181"/>
    <w:rsid w:val="00337523"/>
    <w:rsid w:val="00356159"/>
    <w:rsid w:val="00364E8D"/>
    <w:rsid w:val="003C5163"/>
    <w:rsid w:val="003D58B9"/>
    <w:rsid w:val="003E1F42"/>
    <w:rsid w:val="00463946"/>
    <w:rsid w:val="004739B7"/>
    <w:rsid w:val="00481338"/>
    <w:rsid w:val="004E2642"/>
    <w:rsid w:val="00514EE7"/>
    <w:rsid w:val="005800B2"/>
    <w:rsid w:val="005C4F09"/>
    <w:rsid w:val="005F4583"/>
    <w:rsid w:val="006538C0"/>
    <w:rsid w:val="006572BF"/>
    <w:rsid w:val="00660CC3"/>
    <w:rsid w:val="006E152E"/>
    <w:rsid w:val="006F7D1E"/>
    <w:rsid w:val="00711BC2"/>
    <w:rsid w:val="00734D1D"/>
    <w:rsid w:val="00767CFE"/>
    <w:rsid w:val="00773704"/>
    <w:rsid w:val="00773E5D"/>
    <w:rsid w:val="00795100"/>
    <w:rsid w:val="00802D8B"/>
    <w:rsid w:val="008214E2"/>
    <w:rsid w:val="008261C1"/>
    <w:rsid w:val="00893978"/>
    <w:rsid w:val="008E76B8"/>
    <w:rsid w:val="009305AA"/>
    <w:rsid w:val="009D1966"/>
    <w:rsid w:val="00A26B23"/>
    <w:rsid w:val="00A73A89"/>
    <w:rsid w:val="00AC1094"/>
    <w:rsid w:val="00AC31F5"/>
    <w:rsid w:val="00AF2173"/>
    <w:rsid w:val="00C5654D"/>
    <w:rsid w:val="00C62B8B"/>
    <w:rsid w:val="00C76B23"/>
    <w:rsid w:val="00C841ED"/>
    <w:rsid w:val="00CA6EEA"/>
    <w:rsid w:val="00D5711B"/>
    <w:rsid w:val="00D7332A"/>
    <w:rsid w:val="00D82143"/>
    <w:rsid w:val="00DA4DE6"/>
    <w:rsid w:val="00DD2320"/>
    <w:rsid w:val="00DD6D80"/>
    <w:rsid w:val="00E16168"/>
    <w:rsid w:val="00E30637"/>
    <w:rsid w:val="00E30EAF"/>
    <w:rsid w:val="00E40296"/>
    <w:rsid w:val="00EB2D51"/>
    <w:rsid w:val="00F07765"/>
    <w:rsid w:val="00F20A78"/>
    <w:rsid w:val="00F37DCE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203813"/>
  <w15:docId w15:val="{9D866EE3-8DAF-7348-A41E-FC67099E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39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394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332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32A"/>
  </w:style>
  <w:style w:type="paragraph" w:styleId="Footer">
    <w:name w:val="footer"/>
    <w:basedOn w:val="Normal"/>
    <w:link w:val="FooterChar"/>
    <w:uiPriority w:val="99"/>
    <w:unhideWhenUsed/>
    <w:rsid w:val="00D7332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32A"/>
  </w:style>
  <w:style w:type="character" w:styleId="PageNumber">
    <w:name w:val="page number"/>
    <w:basedOn w:val="DefaultParagraphFont"/>
    <w:uiPriority w:val="99"/>
    <w:semiHidden/>
    <w:unhideWhenUsed/>
    <w:rsid w:val="00356159"/>
  </w:style>
  <w:style w:type="table" w:styleId="TableGrid">
    <w:name w:val="Table Grid"/>
    <w:basedOn w:val="TableNormal"/>
    <w:uiPriority w:val="39"/>
    <w:rsid w:val="001A4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2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12278</Words>
  <Characters>67530</Characters>
  <Application>Microsoft Office Word</Application>
  <DocSecurity>0</DocSecurity>
  <Lines>562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account</cp:lastModifiedBy>
  <cp:revision>2</cp:revision>
  <dcterms:created xsi:type="dcterms:W3CDTF">2020-08-06T17:41:00Z</dcterms:created>
  <dcterms:modified xsi:type="dcterms:W3CDTF">2020-08-06T17:41:00Z</dcterms:modified>
</cp:coreProperties>
</file>